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962" w:rsidRPr="008D7F42" w:rsidRDefault="00AF7962" w:rsidP="00AF7962">
      <w:pPr>
        <w:spacing w:line="360" w:lineRule="auto"/>
        <w:jc w:val="both"/>
      </w:pPr>
      <w:r w:rsidRPr="008D7F42">
        <w:rPr>
          <w:rFonts w:hint="eastAsia"/>
          <w:b/>
        </w:rPr>
        <w:t xml:space="preserve">Table S1. </w:t>
      </w:r>
      <w:bookmarkStart w:id="0" w:name="OLE_LINK5"/>
      <w:r w:rsidR="00F60F14" w:rsidRPr="008D7F42">
        <w:t>D</w:t>
      </w:r>
      <w:r w:rsidRPr="008D7F42">
        <w:rPr>
          <w:rFonts w:hint="eastAsia"/>
        </w:rPr>
        <w:t xml:space="preserve">ifferentially expressed proteins </w:t>
      </w:r>
      <w:bookmarkEnd w:id="0"/>
      <w:r w:rsidRPr="008D7F42">
        <w:rPr>
          <w:rFonts w:hint="eastAsia"/>
        </w:rPr>
        <w:t>in ARV-infected DF-1 cells identified by MALDI-TOF MS.</w:t>
      </w:r>
    </w:p>
    <w:p w:rsidR="00AF7962" w:rsidRPr="008D7F42" w:rsidRDefault="00AF7962"/>
    <w:p w:rsidR="00AF7962" w:rsidRPr="008D7F42" w:rsidRDefault="00AF7962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B86CB9" w:rsidRPr="008D7F42" w:rsidTr="00CD41AA">
        <w:trPr>
          <w:trHeight w:val="435"/>
        </w:trPr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8D7F42">
              <w:rPr>
                <w:rFonts w:hint="eastAsia"/>
                <w:b/>
                <w:bCs/>
                <w:kern w:val="0"/>
                <w:sz w:val="16"/>
                <w:szCs w:val="16"/>
              </w:rPr>
              <w:t>Spot</w:t>
            </w:r>
            <w:r w:rsidR="00F159F7" w:rsidRPr="008D7F42">
              <w:rPr>
                <w:b/>
                <w:bCs/>
                <w:kern w:val="0"/>
                <w:sz w:val="16"/>
                <w:szCs w:val="16"/>
              </w:rPr>
              <w:t xml:space="preserve"> </w:t>
            </w:r>
            <w:proofErr w:type="spellStart"/>
            <w:r w:rsidR="00F159F7" w:rsidRPr="008D7F42">
              <w:rPr>
                <w:rFonts w:hint="eastAsia"/>
                <w:b/>
                <w:bCs/>
                <w:kern w:val="0"/>
                <w:sz w:val="16"/>
                <w:szCs w:val="16"/>
              </w:rPr>
              <w:t>n</w:t>
            </w:r>
            <w:r w:rsidR="0099171C" w:rsidRPr="008D7F42">
              <w:rPr>
                <w:b/>
                <w:bCs/>
                <w:kern w:val="0"/>
                <w:sz w:val="16"/>
                <w:szCs w:val="16"/>
              </w:rPr>
              <w:t>umber</w:t>
            </w:r>
            <w:r w:rsidR="002B4E1E" w:rsidRPr="008D7F42">
              <w:rPr>
                <w:rFonts w:hint="eastAsia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2630" w:rsidRPr="008D7F42" w:rsidRDefault="00147AE4" w:rsidP="00C9263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8D7F42">
              <w:rPr>
                <w:rFonts w:hint="eastAsia"/>
                <w:b/>
                <w:bCs/>
                <w:kern w:val="0"/>
                <w:sz w:val="16"/>
                <w:szCs w:val="16"/>
              </w:rPr>
              <w:t xml:space="preserve">Accession </w:t>
            </w:r>
            <w:proofErr w:type="spellStart"/>
            <w:r w:rsidRPr="008D7F42">
              <w:rPr>
                <w:rFonts w:hint="eastAsia"/>
                <w:b/>
                <w:bCs/>
                <w:kern w:val="0"/>
                <w:sz w:val="16"/>
                <w:szCs w:val="16"/>
              </w:rPr>
              <w:t>n</w:t>
            </w:r>
            <w:r w:rsidR="0099171C" w:rsidRPr="008D7F42">
              <w:rPr>
                <w:b/>
                <w:bCs/>
                <w:kern w:val="0"/>
                <w:sz w:val="16"/>
                <w:szCs w:val="16"/>
              </w:rPr>
              <w:t>umber</w:t>
            </w:r>
            <w:r w:rsidR="002B4E1E" w:rsidRPr="008D7F42">
              <w:rPr>
                <w:rFonts w:hint="eastAsia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b/>
                <w:bCs/>
                <w:kern w:val="0"/>
                <w:sz w:val="16"/>
                <w:szCs w:val="16"/>
              </w:rPr>
              <w:t>P</w:t>
            </w:r>
            <w:r w:rsidRPr="008D7F42">
              <w:rPr>
                <w:b/>
                <w:bCs/>
                <w:kern w:val="0"/>
                <w:sz w:val="16"/>
                <w:szCs w:val="16"/>
              </w:rPr>
              <w:t>rotein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D559A" w:rsidRDefault="00C92630" w:rsidP="006D559A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8D7F42">
              <w:rPr>
                <w:b/>
                <w:bCs/>
                <w:kern w:val="0"/>
                <w:sz w:val="16"/>
                <w:szCs w:val="16"/>
              </w:rPr>
              <w:t>A</w:t>
            </w:r>
            <w:r w:rsidRPr="008D7F42">
              <w:rPr>
                <w:rFonts w:hint="eastAsia"/>
                <w:b/>
                <w:bCs/>
                <w:kern w:val="0"/>
                <w:sz w:val="16"/>
                <w:szCs w:val="16"/>
              </w:rPr>
              <w:t>bbr</w:t>
            </w:r>
            <w:r w:rsidR="0099171C" w:rsidRPr="008D7F42">
              <w:rPr>
                <w:b/>
                <w:bCs/>
                <w:kern w:val="0"/>
                <w:sz w:val="16"/>
                <w:szCs w:val="16"/>
              </w:rPr>
              <w:t>evi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8D7F42">
              <w:rPr>
                <w:b/>
                <w:bCs/>
                <w:kern w:val="0"/>
                <w:sz w:val="16"/>
                <w:szCs w:val="16"/>
              </w:rPr>
              <w:t>MW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b/>
                <w:bCs/>
                <w:kern w:val="0"/>
                <w:sz w:val="16"/>
                <w:szCs w:val="16"/>
              </w:rPr>
              <w:t>p</w:t>
            </w:r>
            <w:r w:rsidRPr="008D7F42">
              <w:rPr>
                <w:b/>
                <w:bCs/>
                <w:i/>
                <w:iCs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  <w:vertAlign w:val="superscript"/>
              </w:rPr>
            </w:pPr>
            <w:proofErr w:type="spellStart"/>
            <w:r w:rsidRPr="008D7F42">
              <w:rPr>
                <w:rFonts w:hint="eastAsia"/>
                <w:b/>
                <w:bCs/>
                <w:kern w:val="0"/>
                <w:sz w:val="16"/>
                <w:szCs w:val="16"/>
              </w:rPr>
              <w:t>C</w:t>
            </w:r>
            <w:r w:rsidRPr="008D7F42">
              <w:rPr>
                <w:b/>
                <w:bCs/>
                <w:kern w:val="0"/>
                <w:sz w:val="16"/>
                <w:szCs w:val="16"/>
              </w:rPr>
              <w:t>overage</w:t>
            </w:r>
            <w:r w:rsidR="002B4E1E" w:rsidRPr="008D7F42">
              <w:rPr>
                <w:rFonts w:hint="eastAsia"/>
                <w:b/>
                <w:bCs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b/>
                <w:bCs/>
                <w:kern w:val="0"/>
                <w:sz w:val="16"/>
                <w:szCs w:val="16"/>
              </w:rPr>
              <w:t>S</w:t>
            </w:r>
            <w:r w:rsidRPr="008D7F42">
              <w:rPr>
                <w:b/>
                <w:bCs/>
                <w:kern w:val="0"/>
                <w:sz w:val="16"/>
                <w:szCs w:val="16"/>
              </w:rPr>
              <w:t>cor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559A" w:rsidRDefault="00C92630" w:rsidP="006D559A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8D7F42">
              <w:rPr>
                <w:b/>
                <w:bCs/>
                <w:kern w:val="0"/>
                <w:sz w:val="16"/>
                <w:szCs w:val="16"/>
              </w:rPr>
              <w:t>No. peptides match/suppli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2630" w:rsidRPr="008D7F42" w:rsidRDefault="00C92630" w:rsidP="00C9263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b/>
                <w:bCs/>
                <w:kern w:val="0"/>
                <w:sz w:val="16"/>
                <w:szCs w:val="16"/>
              </w:rPr>
              <w:t>P</w:t>
            </w:r>
            <w:r w:rsidRPr="008D7F42">
              <w:rPr>
                <w:b/>
                <w:bCs/>
                <w:kern w:val="0"/>
                <w:sz w:val="16"/>
                <w:szCs w:val="16"/>
              </w:rPr>
              <w:t>eptide sequ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2630" w:rsidRPr="008D7F42" w:rsidRDefault="00C92630" w:rsidP="006500B2">
            <w:pPr>
              <w:widowControl/>
              <w:ind w:rightChars="19" w:right="46"/>
              <w:jc w:val="center"/>
              <w:rPr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8D7F42">
              <w:rPr>
                <w:b/>
                <w:bCs/>
                <w:kern w:val="0"/>
                <w:sz w:val="16"/>
                <w:szCs w:val="16"/>
              </w:rPr>
              <w:t>24</w:t>
            </w:r>
            <w:r w:rsidR="00E21FFB" w:rsidRPr="008D7F42">
              <w:rPr>
                <w:b/>
                <w:bCs/>
                <w:kern w:val="0"/>
                <w:sz w:val="16"/>
                <w:szCs w:val="16"/>
              </w:rPr>
              <w:t xml:space="preserve"> </w:t>
            </w:r>
            <w:r w:rsidRPr="008D7F42">
              <w:rPr>
                <w:b/>
                <w:bCs/>
                <w:kern w:val="0"/>
                <w:sz w:val="16"/>
                <w:szCs w:val="16"/>
              </w:rPr>
              <w:t>h</w:t>
            </w:r>
            <w:r w:rsidR="00B86CB9">
              <w:rPr>
                <w:b/>
                <w:bCs/>
                <w:kern w:val="0"/>
                <w:sz w:val="16"/>
                <w:szCs w:val="16"/>
              </w:rPr>
              <w:t>/</w:t>
            </w:r>
            <w:proofErr w:type="spellStart"/>
            <w:r w:rsidR="00B86CB9">
              <w:rPr>
                <w:rFonts w:hint="eastAsia"/>
                <w:b/>
                <w:bCs/>
                <w:kern w:val="0"/>
                <w:sz w:val="16"/>
                <w:szCs w:val="16"/>
              </w:rPr>
              <w:t>Mock</w:t>
            </w:r>
            <w:r w:rsidR="002B4E1E" w:rsidRPr="008D7F42">
              <w:rPr>
                <w:rFonts w:hint="eastAsia"/>
                <w:b/>
                <w:bCs/>
                <w:kern w:val="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8D7F42">
              <w:rPr>
                <w:b/>
                <w:bCs/>
                <w:kern w:val="0"/>
                <w:sz w:val="16"/>
                <w:szCs w:val="16"/>
              </w:rPr>
              <w:t>48</w:t>
            </w:r>
            <w:r w:rsidR="00E21FFB" w:rsidRPr="008D7F42">
              <w:rPr>
                <w:b/>
                <w:bCs/>
                <w:kern w:val="0"/>
                <w:sz w:val="16"/>
                <w:szCs w:val="16"/>
              </w:rPr>
              <w:t xml:space="preserve"> </w:t>
            </w:r>
            <w:r w:rsidRPr="008D7F42">
              <w:rPr>
                <w:b/>
                <w:bCs/>
                <w:kern w:val="0"/>
                <w:sz w:val="16"/>
                <w:szCs w:val="16"/>
              </w:rPr>
              <w:t>h</w:t>
            </w:r>
            <w:r w:rsidR="00B86CB9">
              <w:rPr>
                <w:b/>
                <w:bCs/>
                <w:kern w:val="0"/>
                <w:sz w:val="16"/>
                <w:szCs w:val="16"/>
              </w:rPr>
              <w:t>/</w:t>
            </w:r>
            <w:proofErr w:type="spellStart"/>
            <w:r w:rsidR="00B86CB9">
              <w:rPr>
                <w:rFonts w:hint="eastAsia"/>
                <w:b/>
                <w:bCs/>
                <w:kern w:val="0"/>
                <w:sz w:val="16"/>
                <w:szCs w:val="16"/>
              </w:rPr>
              <w:t>Mock</w:t>
            </w:r>
            <w:r w:rsidR="002B4E1E" w:rsidRPr="008D7F42">
              <w:rPr>
                <w:rFonts w:hint="eastAsia"/>
                <w:b/>
                <w:bCs/>
                <w:kern w:val="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2630" w:rsidRPr="008D7F42" w:rsidRDefault="00C92630" w:rsidP="00B86CB9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8D7F42">
              <w:rPr>
                <w:b/>
                <w:bCs/>
                <w:kern w:val="0"/>
                <w:sz w:val="16"/>
                <w:szCs w:val="16"/>
              </w:rPr>
              <w:t>72</w:t>
            </w:r>
            <w:r w:rsidR="00E21FFB" w:rsidRPr="008D7F42">
              <w:rPr>
                <w:b/>
                <w:bCs/>
                <w:kern w:val="0"/>
                <w:sz w:val="16"/>
                <w:szCs w:val="16"/>
              </w:rPr>
              <w:t xml:space="preserve"> </w:t>
            </w:r>
            <w:r w:rsidRPr="008D7F42">
              <w:rPr>
                <w:b/>
                <w:bCs/>
                <w:kern w:val="0"/>
                <w:sz w:val="16"/>
                <w:szCs w:val="16"/>
              </w:rPr>
              <w:t>h/</w:t>
            </w:r>
            <w:proofErr w:type="spellStart"/>
            <w:r w:rsidR="00B86CB9">
              <w:rPr>
                <w:rFonts w:hint="eastAsia"/>
                <w:b/>
                <w:bCs/>
                <w:kern w:val="0"/>
                <w:sz w:val="16"/>
                <w:szCs w:val="16"/>
              </w:rPr>
              <w:t>Mock</w:t>
            </w:r>
            <w:r w:rsidR="002B4E1E" w:rsidRPr="008D7F42">
              <w:rPr>
                <w:rFonts w:hint="eastAsia"/>
                <w:b/>
                <w:bCs/>
                <w:kern w:val="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  <w:vertAlign w:val="superscript"/>
              </w:rPr>
            </w:pPr>
            <w:proofErr w:type="spellStart"/>
            <w:r w:rsidRPr="008D7F42">
              <w:rPr>
                <w:rFonts w:hint="eastAsia"/>
                <w:b/>
                <w:bCs/>
                <w:kern w:val="0"/>
                <w:sz w:val="16"/>
                <w:szCs w:val="16"/>
              </w:rPr>
              <w:t>L</w:t>
            </w:r>
            <w:r w:rsidRPr="008D7F42">
              <w:rPr>
                <w:b/>
                <w:bCs/>
                <w:kern w:val="0"/>
                <w:sz w:val="16"/>
                <w:szCs w:val="16"/>
              </w:rPr>
              <w:t>ocation</w:t>
            </w:r>
            <w:r w:rsidR="002B4E1E" w:rsidRPr="008D7F42">
              <w:rPr>
                <w:rFonts w:hint="eastAsia"/>
                <w:b/>
                <w:bCs/>
                <w:kern w:val="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  <w:vertAlign w:val="superscript"/>
              </w:rPr>
            </w:pPr>
            <w:proofErr w:type="spellStart"/>
            <w:r w:rsidRPr="008D7F42">
              <w:rPr>
                <w:rFonts w:hint="eastAsia"/>
                <w:b/>
                <w:bCs/>
                <w:kern w:val="0"/>
                <w:sz w:val="16"/>
                <w:szCs w:val="16"/>
              </w:rPr>
              <w:t>F</w:t>
            </w:r>
            <w:r w:rsidRPr="008D7F42">
              <w:rPr>
                <w:b/>
                <w:bCs/>
                <w:kern w:val="0"/>
                <w:sz w:val="16"/>
                <w:szCs w:val="16"/>
              </w:rPr>
              <w:t>unction</w:t>
            </w:r>
            <w:r w:rsidR="002B4E1E" w:rsidRPr="008D7F42">
              <w:rPr>
                <w:rFonts w:hint="eastAsia"/>
                <w:b/>
                <w:bCs/>
                <w:kern w:val="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</w:tr>
      <w:tr w:rsidR="00F66910" w:rsidRPr="008D7F42" w:rsidTr="00502C7B">
        <w:trPr>
          <w:trHeight w:val="450"/>
        </w:trPr>
        <w:tc>
          <w:tcPr>
            <w:tcW w:w="595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74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68564977</w:t>
            </w:r>
          </w:p>
        </w:tc>
        <w:tc>
          <w:tcPr>
            <w:tcW w:w="1794" w:type="dxa"/>
            <w:tcBorders>
              <w:top w:val="nil"/>
            </w:tcBorders>
            <w:shd w:val="clear" w:color="auto" w:fill="auto"/>
            <w:vAlign w:val="bottom"/>
          </w:tcPr>
          <w:p w:rsidR="000A5CA1" w:rsidRDefault="006D559A" w:rsidP="00DF3F81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B86CB9">
              <w:rPr>
                <w:smallCaps/>
                <w:kern w:val="0"/>
                <w:sz w:val="16"/>
                <w:szCs w:val="16"/>
              </w:rPr>
              <w:t>d</w:t>
            </w:r>
            <w:r w:rsidR="00C92630" w:rsidRPr="008D7F42">
              <w:rPr>
                <w:kern w:val="0"/>
                <w:sz w:val="16"/>
                <w:szCs w:val="16"/>
              </w:rPr>
              <w:t>-</w:t>
            </w:r>
            <w:r w:rsidR="00031653" w:rsidRPr="008D7F42">
              <w:rPr>
                <w:kern w:val="0"/>
                <w:sz w:val="16"/>
                <w:szCs w:val="16"/>
              </w:rPr>
              <w:sym w:font="Symbol" w:char="F062"/>
            </w:r>
            <w:r w:rsidR="00DF3F81">
              <w:rPr>
                <w:rFonts w:hint="eastAsia"/>
                <w:kern w:val="0"/>
                <w:sz w:val="16"/>
                <w:szCs w:val="16"/>
              </w:rPr>
              <w:t>-</w:t>
            </w:r>
            <w:proofErr w:type="spellStart"/>
            <w:r w:rsidR="00031653" w:rsidRPr="008D7F42">
              <w:rPr>
                <w:kern w:val="0"/>
                <w:sz w:val="16"/>
                <w:szCs w:val="16"/>
              </w:rPr>
              <w:t>H</w:t>
            </w:r>
            <w:r w:rsidR="00C92630" w:rsidRPr="008D7F42">
              <w:rPr>
                <w:kern w:val="0"/>
                <w:sz w:val="16"/>
                <w:szCs w:val="16"/>
              </w:rPr>
              <w:t>ydroxybutyrate</w:t>
            </w:r>
            <w:proofErr w:type="spellEnd"/>
            <w:r w:rsidR="00C92630" w:rsidRPr="008D7F42">
              <w:rPr>
                <w:kern w:val="0"/>
                <w:sz w:val="16"/>
                <w:szCs w:val="16"/>
              </w:rPr>
              <w:t xml:space="preserve"> </w:t>
            </w:r>
            <w:proofErr w:type="spellStart"/>
            <w:r w:rsidR="00C92630" w:rsidRPr="008D7F42">
              <w:rPr>
                <w:kern w:val="0"/>
                <w:sz w:val="16"/>
                <w:szCs w:val="16"/>
              </w:rPr>
              <w:t>dehydrogenase</w:t>
            </w:r>
            <w:proofErr w:type="spellEnd"/>
            <w:r w:rsidR="00C92630" w:rsidRPr="008D7F42">
              <w:rPr>
                <w:kern w:val="0"/>
                <w:sz w:val="16"/>
                <w:szCs w:val="16"/>
              </w:rPr>
              <w:t>, mitochondrial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color w:val="000000"/>
                <w:kern w:val="0"/>
                <w:sz w:val="16"/>
                <w:szCs w:val="16"/>
              </w:rPr>
              <w:t>BDH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861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.3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2%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1/69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/2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KYFDEQVSK,FGVEAFSDCL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2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6500B2">
            <w:pPr>
              <w:widowControl/>
              <w:ind w:rightChars="-39" w:right="-94"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87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hondrion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R</w:t>
            </w:r>
            <w:r w:rsidR="00C92630" w:rsidRPr="008D7F42">
              <w:rPr>
                <w:color w:val="000000"/>
                <w:kern w:val="0"/>
                <w:sz w:val="16"/>
                <w:szCs w:val="16"/>
              </w:rPr>
              <w:t>edox regulation</w:t>
            </w:r>
          </w:p>
        </w:tc>
      </w:tr>
    </w:tbl>
    <w:p w:rsidR="00502C7B" w:rsidRDefault="00502C7B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502C7B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93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82233783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Peroxiredoxin-6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color w:val="000000"/>
                <w:kern w:val="0"/>
                <w:sz w:val="16"/>
                <w:szCs w:val="16"/>
              </w:rPr>
              <w:t>PRDX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5075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7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7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12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0/3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LSILYPATTGR,DFTPVCTTELG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2.11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color w:val="000000"/>
                <w:kern w:val="0"/>
                <w:sz w:val="16"/>
                <w:szCs w:val="16"/>
              </w:rPr>
              <w:t>ytoplas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R</w:t>
            </w:r>
            <w:r w:rsidR="00C92630" w:rsidRPr="008D7F42">
              <w:rPr>
                <w:color w:val="000000"/>
                <w:kern w:val="0"/>
                <w:sz w:val="16"/>
                <w:szCs w:val="16"/>
              </w:rPr>
              <w:t>edox regulation</w:t>
            </w:r>
          </w:p>
        </w:tc>
      </w:tr>
    </w:tbl>
    <w:p w:rsidR="00502C7B" w:rsidRDefault="00502C7B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502C7B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195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</w:t>
            </w:r>
            <w:r w:rsidRPr="008D7F42">
              <w:rPr>
                <w:rFonts w:hint="eastAsia"/>
                <w:kern w:val="0"/>
                <w:sz w:val="16"/>
                <w:szCs w:val="16"/>
              </w:rPr>
              <w:t>118084003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S</w:t>
            </w:r>
            <w:r w:rsidRPr="008D7F42">
              <w:rPr>
                <w:rFonts w:hint="eastAsia"/>
                <w:kern w:val="0"/>
                <w:sz w:val="16"/>
                <w:szCs w:val="16"/>
              </w:rPr>
              <w:t xml:space="preserve">imilar to MGC82793 protein </w:t>
            </w:r>
            <w:proofErr w:type="spellStart"/>
            <w:r w:rsidRPr="008D7F42">
              <w:rPr>
                <w:rFonts w:hint="eastAsia"/>
                <w:kern w:val="0"/>
                <w:sz w:val="16"/>
                <w:szCs w:val="16"/>
              </w:rPr>
              <w:t>isoform</w:t>
            </w:r>
            <w:proofErr w:type="spellEnd"/>
            <w:r w:rsidRPr="008D7F42">
              <w:rPr>
                <w:rFonts w:hint="eastAsia"/>
                <w:kern w:val="0"/>
                <w:sz w:val="16"/>
                <w:szCs w:val="16"/>
              </w:rPr>
              <w:t xml:space="preserve"> 1= </w:t>
            </w:r>
            <w:proofErr w:type="spellStart"/>
            <w:r w:rsidRPr="008D7F42">
              <w:rPr>
                <w:rFonts w:hint="eastAsia"/>
                <w:kern w:val="0"/>
                <w:sz w:val="16"/>
                <w:szCs w:val="16"/>
              </w:rPr>
              <w:t>peroxiredoxin</w:t>
            </w:r>
            <w:proofErr w:type="spellEnd"/>
            <w:r w:rsidRPr="008D7F42">
              <w:rPr>
                <w:rFonts w:hint="eastAsia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color w:val="000000"/>
                <w:kern w:val="0"/>
                <w:sz w:val="16"/>
                <w:szCs w:val="16"/>
              </w:rPr>
              <w:t>PRDX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30108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5.9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38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120/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9/1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VPVTDHSLHLSQAK,GLFIIDDK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1.0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1.0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1.79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hondr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R</w:t>
            </w:r>
            <w:r w:rsidR="00C92630" w:rsidRPr="008D7F42">
              <w:rPr>
                <w:color w:val="000000"/>
                <w:kern w:val="0"/>
                <w:sz w:val="16"/>
                <w:szCs w:val="16"/>
              </w:rPr>
              <w:t>edox regulation</w:t>
            </w:r>
          </w:p>
        </w:tc>
      </w:tr>
    </w:tbl>
    <w:p w:rsidR="00502C7B" w:rsidRDefault="00502C7B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502C7B">
        <w:trPr>
          <w:trHeight w:val="450"/>
        </w:trPr>
        <w:tc>
          <w:tcPr>
            <w:tcW w:w="595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80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46048903</w:t>
            </w:r>
          </w:p>
        </w:tc>
        <w:tc>
          <w:tcPr>
            <w:tcW w:w="1794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Voltage-dependent anion channel 2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VDAC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0293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.6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5%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12/72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0/3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YKLDSTASISAK,NNFSVGYK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.99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hondrion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A</w:t>
            </w:r>
            <w:r w:rsidR="00C92630" w:rsidRPr="008D7F42">
              <w:rPr>
                <w:kern w:val="0"/>
                <w:sz w:val="16"/>
                <w:szCs w:val="16"/>
              </w:rPr>
              <w:t>poptosis</w:t>
            </w:r>
          </w:p>
        </w:tc>
      </w:tr>
    </w:tbl>
    <w:p w:rsidR="00502C7B" w:rsidRDefault="00502C7B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502C7B">
        <w:trPr>
          <w:trHeight w:val="450"/>
        </w:trPr>
        <w:tc>
          <w:tcPr>
            <w:tcW w:w="595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82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76443696</w:t>
            </w:r>
          </w:p>
        </w:tc>
        <w:tc>
          <w:tcPr>
            <w:tcW w:w="1794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Voltage-dependent anion channel 1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VDAC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0744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.8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8%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38/72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0/3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LTFDSSFSPNTGK,VTQSNFAVGYK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1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.26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hondrion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A</w:t>
            </w:r>
            <w:r w:rsidR="00C92630" w:rsidRPr="008D7F42">
              <w:rPr>
                <w:kern w:val="0"/>
                <w:sz w:val="16"/>
                <w:szCs w:val="16"/>
              </w:rPr>
              <w:t>poptosis</w:t>
            </w:r>
          </w:p>
        </w:tc>
      </w:tr>
      <w:tr w:rsidR="00F66910" w:rsidRPr="008D7F42" w:rsidTr="00502C7B">
        <w:trPr>
          <w:trHeight w:val="450"/>
        </w:trPr>
        <w:tc>
          <w:tcPr>
            <w:tcW w:w="595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lastRenderedPageBreak/>
              <w:t>17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50403716</w:t>
            </w:r>
          </w:p>
        </w:tc>
        <w:tc>
          <w:tcPr>
            <w:tcW w:w="1794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Vinculin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VCL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25052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4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%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8/61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3/3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LSGTSDLLLTFDEAEVR,DPNAPPGDAGEQAI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2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2.98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skeleton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skeleton</w:t>
            </w:r>
          </w:p>
        </w:tc>
      </w:tr>
    </w:tbl>
    <w:p w:rsidR="000F11B0" w:rsidRDefault="000F11B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502C7B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14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38534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Vimentin</w:t>
            </w:r>
            <w:proofErr w:type="spellEnd"/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VIM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3167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0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1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2/6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0/3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MFGGGSRPSSGTR,EMEENFAVEAANYQDTIG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2.7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2.5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85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skelet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skeleton</w:t>
            </w:r>
          </w:p>
        </w:tc>
      </w:tr>
    </w:tbl>
    <w:p w:rsidR="00502C7B" w:rsidRDefault="00502C7B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502C7B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17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38535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Vimentin</w:t>
            </w:r>
            <w:proofErr w:type="spellEnd"/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VIM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3167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0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5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2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2/4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INMPIPTFASLNLR,FADLSEAAN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3.5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3.5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2.43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skelet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skeleton</w:t>
            </w:r>
          </w:p>
        </w:tc>
      </w:tr>
    </w:tbl>
    <w:p w:rsidR="00502C7B" w:rsidRDefault="00502C7B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502C7B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20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70312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Actin, cytoplasmic type 5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ACTG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215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5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7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1/3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AGFAGDDAPR,QEYDESGPSIVH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57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skelet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skeleton</w:t>
            </w:r>
          </w:p>
        </w:tc>
      </w:tr>
    </w:tbl>
    <w:p w:rsidR="00502C7B" w:rsidRDefault="00502C7B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502C7B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5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68566062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 xml:space="preserve">Protein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syndesmos</w:t>
            </w:r>
            <w:proofErr w:type="spellEnd"/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color w:val="000000"/>
                <w:kern w:val="0"/>
                <w:sz w:val="16"/>
                <w:szCs w:val="16"/>
              </w:rPr>
              <w:t>SDO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3446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7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6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12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5/4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VVAHLYAR,DHGLEVMGMV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4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2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7.53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color w:val="000000"/>
                <w:kern w:val="0"/>
                <w:sz w:val="16"/>
                <w:szCs w:val="16"/>
              </w:rPr>
              <w:t>ytoskelet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color w:val="000000"/>
                <w:kern w:val="0"/>
                <w:sz w:val="16"/>
                <w:szCs w:val="16"/>
              </w:rPr>
              <w:t>ytoskeleton</w:t>
            </w:r>
          </w:p>
        </w:tc>
      </w:tr>
    </w:tbl>
    <w:p w:rsidR="00502C7B" w:rsidRDefault="00502C7B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502C7B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72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60390179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Microtubule-associated protein RP/EB family member 1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MAPRE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9296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0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5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64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3/3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FQDNFEFVQWFK,ERDFYFGK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2.13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skelet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skeleton</w:t>
            </w:r>
          </w:p>
        </w:tc>
      </w:tr>
    </w:tbl>
    <w:p w:rsidR="00502C7B" w:rsidRDefault="00502C7B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502C7B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80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1559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 xml:space="preserve">F-actin-capping protein subunit </w:t>
            </w:r>
            <w:r w:rsidR="0081520A" w:rsidRPr="008D7F42">
              <w:rPr>
                <w:kern w:val="0"/>
                <w:sz w:val="16"/>
                <w:szCs w:val="16"/>
              </w:rPr>
              <w:sym w:font="Symbol" w:char="F062"/>
            </w:r>
            <w:r w:rsidRPr="008D7F42">
              <w:rPr>
                <w:kern w:val="0"/>
                <w:sz w:val="16"/>
                <w:szCs w:val="16"/>
              </w:rPr>
              <w:t xml:space="preserve"> isoforms 1 and 2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color w:val="000000"/>
                <w:kern w:val="0"/>
                <w:sz w:val="16"/>
                <w:szCs w:val="16"/>
              </w:rPr>
              <w:t>CAPZB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1573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3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8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7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5/3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LEVEANNAFDQYR,RLPPQQIEK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51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color w:val="000000"/>
                <w:kern w:val="0"/>
                <w:sz w:val="16"/>
                <w:szCs w:val="16"/>
              </w:rPr>
              <w:t>ytoskelet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color w:val="000000"/>
                <w:kern w:val="0"/>
                <w:sz w:val="16"/>
                <w:szCs w:val="16"/>
              </w:rPr>
              <w:t>ytoskeleton</w:t>
            </w:r>
          </w:p>
        </w:tc>
      </w:tr>
      <w:tr w:rsidR="00F66910" w:rsidRPr="008D7F42" w:rsidTr="00502C7B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lastRenderedPageBreak/>
              <w:t>207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174624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Translationally</w:t>
            </w:r>
            <w:proofErr w:type="spellEnd"/>
            <w:r w:rsidR="0081520A" w:rsidRPr="008D7F42">
              <w:rPr>
                <w:kern w:val="0"/>
                <w:sz w:val="16"/>
                <w:szCs w:val="16"/>
              </w:rPr>
              <w:t xml:space="preserve"> </w:t>
            </w:r>
            <w:r w:rsidRPr="008D7F42">
              <w:rPr>
                <w:kern w:val="0"/>
                <w:sz w:val="16"/>
                <w:szCs w:val="16"/>
              </w:rPr>
              <w:t>controlled tumor protein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TPT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9689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.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5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19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/2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DCISQDEMFSDIYK,LEEHKPE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2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61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skelet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skeleton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675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1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5753004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Inner membrane protein, mitochondrial (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mitofilin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IMMT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9543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7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5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4/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/2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ASCSDNAFTEALTAALPQESLTR,IVAQYHELVATA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2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69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h</w:t>
            </w:r>
            <w:r w:rsidR="00C92630" w:rsidRPr="008D7F42">
              <w:rPr>
                <w:kern w:val="0"/>
                <w:sz w:val="16"/>
                <w:szCs w:val="16"/>
              </w:rPr>
              <w:t>ondr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276DE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E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nergy production</w:t>
            </w:r>
          </w:p>
        </w:tc>
      </w:tr>
    </w:tbl>
    <w:p w:rsidR="000F11B0" w:rsidRDefault="000F11B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90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3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57529754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NADH dehydrogenase (ubiquinone) Fe-S protein 1, 75</w:t>
            </w:r>
            <w:r w:rsidR="0081520A" w:rsidRPr="008D7F42">
              <w:rPr>
                <w:kern w:val="0"/>
                <w:sz w:val="16"/>
                <w:szCs w:val="16"/>
              </w:rPr>
              <w:t xml:space="preserve">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kDa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(NADH-coenzyme Q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reductas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color w:val="000000"/>
                <w:kern w:val="0"/>
                <w:sz w:val="16"/>
                <w:szCs w:val="16"/>
              </w:rPr>
              <w:t>NDUFS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0609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.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4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01/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2/3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KVESIDVLDAVGSNIVVSTR,TKSGVGSDWK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64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hondr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E</w:t>
            </w:r>
            <w:r w:rsidR="00C92630" w:rsidRPr="008D7F42">
              <w:rPr>
                <w:color w:val="000000"/>
                <w:kern w:val="0"/>
                <w:sz w:val="16"/>
                <w:szCs w:val="16"/>
              </w:rPr>
              <w:t>nergy production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675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5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205831552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Succinat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dehydrogenas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[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ubiquinon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]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flavoprotein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subunit, mitochondrial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color w:val="000000"/>
                <w:kern w:val="0"/>
                <w:sz w:val="16"/>
                <w:szCs w:val="16"/>
              </w:rPr>
              <w:t>SDHA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4025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.6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8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2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/2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RPFEEHWR,AFGGQSLQFGK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87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color w:val="000000"/>
                <w:kern w:val="0"/>
                <w:sz w:val="16"/>
                <w:szCs w:val="16"/>
              </w:rPr>
              <w:t>itochondr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E</w:t>
            </w:r>
            <w:r w:rsidR="00C92630" w:rsidRPr="008D7F42">
              <w:rPr>
                <w:color w:val="000000"/>
                <w:kern w:val="0"/>
                <w:sz w:val="16"/>
                <w:szCs w:val="16"/>
              </w:rPr>
              <w:t>nergy production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675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00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4538356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ATP synthase, H</w:t>
            </w:r>
            <w:r w:rsidRPr="008D7F42">
              <w:rPr>
                <w:kern w:val="0"/>
                <w:sz w:val="16"/>
                <w:szCs w:val="16"/>
                <w:vertAlign w:val="superscript"/>
              </w:rPr>
              <w:t xml:space="preserve">+ </w:t>
            </w:r>
            <w:r w:rsidRPr="008D7F42">
              <w:rPr>
                <w:kern w:val="0"/>
                <w:sz w:val="16"/>
                <w:szCs w:val="16"/>
              </w:rPr>
              <w:t>transporting, mitochondrial F1 complex, alpha subunit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ATP5A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0263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.2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8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8/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1/4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EVAAFAQFGSDLDAATQQLLNR,AVDSLVPIG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2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.2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hondr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E</w:t>
            </w:r>
            <w:r w:rsidR="00C92630" w:rsidRPr="008D7F42">
              <w:rPr>
                <w:kern w:val="0"/>
                <w:sz w:val="16"/>
                <w:szCs w:val="16"/>
              </w:rPr>
              <w:t>nergy production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lastRenderedPageBreak/>
              <w:t>104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82082513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ATP synthase subunit beta, mitochondrial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ATP5B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665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5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7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28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0/6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VVDLLAPYAK,FTQAGSEVSALLG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2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.74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hondr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E</w:t>
            </w:r>
            <w:r w:rsidR="00C92630" w:rsidRPr="008D7F42">
              <w:rPr>
                <w:kern w:val="0"/>
                <w:sz w:val="16"/>
                <w:szCs w:val="16"/>
              </w:rPr>
              <w:t>nergy production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675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09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7189723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 xml:space="preserve">ATP synthase, H+ transporting, mitochondrial F1 complex, </w:t>
            </w:r>
            <w:r w:rsidR="0081520A" w:rsidRPr="008D7F42">
              <w:rPr>
                <w:kern w:val="0"/>
                <w:sz w:val="16"/>
                <w:szCs w:val="16"/>
              </w:rPr>
              <w:sym w:font="Symbol" w:char="F062"/>
            </w:r>
            <w:r w:rsidRPr="008D7F42">
              <w:rPr>
                <w:kern w:val="0"/>
                <w:sz w:val="16"/>
                <w:szCs w:val="16"/>
              </w:rPr>
              <w:t xml:space="preserve"> subunit 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ATP5B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665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5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9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77/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8/5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FLSQPFQVAEVFTGHMGK,RAAGPSHGFLPLLLS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1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7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73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hondr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E</w:t>
            </w:r>
            <w:r w:rsidR="00C92630" w:rsidRPr="008D7F42">
              <w:rPr>
                <w:kern w:val="0"/>
                <w:sz w:val="16"/>
                <w:szCs w:val="16"/>
              </w:rPr>
              <w:t>nergy production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15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96049775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6D559A" w:rsidRDefault="00C92630" w:rsidP="006D559A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 xml:space="preserve">Chicken </w:t>
            </w:r>
            <w:r w:rsidR="0081520A" w:rsidRPr="008D7F42">
              <w:rPr>
                <w:kern w:val="0"/>
                <w:sz w:val="16"/>
                <w:szCs w:val="16"/>
              </w:rPr>
              <w:t>c</w:t>
            </w:r>
            <w:r w:rsidRPr="008D7F42">
              <w:rPr>
                <w:kern w:val="0"/>
                <w:sz w:val="16"/>
                <w:szCs w:val="16"/>
              </w:rPr>
              <w:t xml:space="preserve">ytochrome Bc1 </w:t>
            </w:r>
            <w:r w:rsidR="0081520A" w:rsidRPr="008D7F42">
              <w:rPr>
                <w:kern w:val="0"/>
                <w:sz w:val="16"/>
                <w:szCs w:val="16"/>
              </w:rPr>
              <w:t>c</w:t>
            </w:r>
            <w:r w:rsidRPr="008D7F42">
              <w:rPr>
                <w:kern w:val="0"/>
                <w:sz w:val="16"/>
                <w:szCs w:val="16"/>
              </w:rPr>
              <w:t>omplex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CYTB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998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9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5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1/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6/4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CPALAAVGPIEQLLDYNR,EDAVPILP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1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.09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hondr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E</w:t>
            </w:r>
            <w:r w:rsidR="00C92630" w:rsidRPr="008D7F42">
              <w:rPr>
                <w:kern w:val="0"/>
                <w:sz w:val="16"/>
                <w:szCs w:val="16"/>
              </w:rPr>
              <w:t>nergy production</w:t>
            </w:r>
          </w:p>
        </w:tc>
      </w:tr>
    </w:tbl>
    <w:p w:rsidR="000F11B0" w:rsidRDefault="000F11B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675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33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71895153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6D559A" w:rsidRDefault="00C92630" w:rsidP="006D559A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 xml:space="preserve">NADH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dehydrogenas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(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ubiquinon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) 1 </w:t>
            </w:r>
            <w:r w:rsidR="0081520A" w:rsidRPr="008D7F42">
              <w:rPr>
                <w:kern w:val="0"/>
                <w:sz w:val="16"/>
                <w:szCs w:val="16"/>
              </w:rPr>
              <w:sym w:font="Symbol" w:char="F061"/>
            </w:r>
            <w:r w:rsidRPr="008D7F42">
              <w:rPr>
                <w:kern w:val="0"/>
                <w:sz w:val="16"/>
                <w:szCs w:val="16"/>
              </w:rPr>
              <w:t xml:space="preserve">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subcomplex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>, 10, 42kDa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NDUFA1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1633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.1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7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0/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/1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YFPEADIHYQDR,LFVQDKDGVLDPVAIP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1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59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hondr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E</w:t>
            </w:r>
            <w:r w:rsidR="00C92630" w:rsidRPr="008D7F42">
              <w:rPr>
                <w:kern w:val="0"/>
                <w:sz w:val="16"/>
                <w:szCs w:val="16"/>
              </w:rPr>
              <w:t>nergy production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79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7189568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6D559A" w:rsidRDefault="00C92630" w:rsidP="006D559A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 xml:space="preserve">Electron transfer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flavoprotein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, </w:t>
            </w:r>
            <w:r w:rsidR="0081520A" w:rsidRPr="008D7F42">
              <w:rPr>
                <w:kern w:val="0"/>
                <w:sz w:val="16"/>
                <w:szCs w:val="16"/>
              </w:rPr>
              <w:sym w:font="Symbol" w:char="F061"/>
            </w:r>
            <w:r w:rsidRPr="008D7F42">
              <w:rPr>
                <w:kern w:val="0"/>
                <w:sz w:val="16"/>
                <w:szCs w:val="16"/>
              </w:rPr>
              <w:t xml:space="preserve"> polypeptide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ETFA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6999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.8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9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6/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/1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LLYDLADQLNAAVGASR,RLGGEVSCLVAGTSCDK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.12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hondr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E</w:t>
            </w:r>
            <w:r w:rsidR="00C92630" w:rsidRPr="008D7F42">
              <w:rPr>
                <w:kern w:val="0"/>
                <w:sz w:val="16"/>
                <w:szCs w:val="16"/>
              </w:rPr>
              <w:t>nergy production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675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9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7189538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Inosin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monophosphat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dehydrogenas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IMPDH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5923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.5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1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38/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/3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QLLCGAAIGTHEDDKYR,TTSAQVEGGVHGLHSYEK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63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N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o annotat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DNA synthesis</w:t>
            </w:r>
          </w:p>
        </w:tc>
      </w:tr>
      <w:tr w:rsidR="00F66910" w:rsidRPr="008D7F42" w:rsidTr="00276DE4">
        <w:trPr>
          <w:trHeight w:val="675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lastRenderedPageBreak/>
              <w:t>188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88909244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Prohibitin</w:t>
            </w:r>
            <w:proofErr w:type="spellEnd"/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PHB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9935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5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5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6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/4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FGLGLAVAGGVVNSALYNVDAGHR,AAELIANSLATAGDGLIEL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.45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hondr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DNA synthesis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10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4604876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6D559A" w:rsidRDefault="0081520A" w:rsidP="006D559A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61"/>
            </w:r>
            <w:r w:rsidR="00C92630" w:rsidRPr="008D7F42">
              <w:rPr>
                <w:kern w:val="0"/>
                <w:sz w:val="16"/>
                <w:szCs w:val="16"/>
              </w:rPr>
              <w:t>-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E</w:t>
            </w:r>
            <w:r w:rsidR="00C92630" w:rsidRPr="008D7F42">
              <w:rPr>
                <w:kern w:val="0"/>
                <w:sz w:val="16"/>
                <w:szCs w:val="16"/>
              </w:rPr>
              <w:t>nolase</w:t>
            </w:r>
            <w:proofErr w:type="spellEnd"/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ENO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7617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.1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9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8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1/3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AAVPSGASTGIYEALELR,YNQLL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-2.91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sol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etabolism (carbohydrate)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4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703245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6D559A" w:rsidRDefault="00C92630" w:rsidP="006D559A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Fructose-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bisphosphat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aldolas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C (</w:t>
            </w:r>
            <w:r w:rsidR="0081520A" w:rsidRPr="008D7F42">
              <w:rPr>
                <w:kern w:val="0"/>
                <w:sz w:val="16"/>
                <w:szCs w:val="16"/>
              </w:rPr>
              <w:t>f</w:t>
            </w:r>
            <w:r w:rsidRPr="008D7F42">
              <w:rPr>
                <w:kern w:val="0"/>
                <w:sz w:val="16"/>
                <w:szCs w:val="16"/>
              </w:rPr>
              <w:t>ragment)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ALDOC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543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.1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2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7/64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/4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YSPEEIAMATVTALR,DNANAATEEFVK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2.25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plas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etabolism (carbohydrate)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6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703246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6D559A" w:rsidRDefault="00C92630" w:rsidP="006D559A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Fructose-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bisphosphat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aldolas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C (</w:t>
            </w:r>
            <w:r w:rsidR="0081520A" w:rsidRPr="008D7F42">
              <w:rPr>
                <w:kern w:val="0"/>
                <w:sz w:val="16"/>
                <w:szCs w:val="16"/>
              </w:rPr>
              <w:t>f</w:t>
            </w:r>
            <w:r w:rsidRPr="008D7F42">
              <w:rPr>
                <w:kern w:val="0"/>
                <w:sz w:val="16"/>
                <w:szCs w:val="16"/>
              </w:rPr>
              <w:t>ragment)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ALDOC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543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.1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2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4/61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/5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DNANAATEEFVK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3.19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plas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etabolism (carbohydrate)</w:t>
            </w:r>
          </w:p>
        </w:tc>
      </w:tr>
    </w:tbl>
    <w:p w:rsidR="000F11B0" w:rsidRDefault="000F11B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56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2506442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lyceraldehyde-3-phosphate dehydrogenase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GAPDH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5909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.7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3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5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/3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LVINGHAITIFQERDPSNIK,VPTPNVSVVDLTC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68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plasm/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nucleus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etabolism (carbohydrate)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90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82082619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Phosphoglycerat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mutas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PGAM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905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.0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4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8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/3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VLIAAHGNSLR,FCGWYDADLSPAGQQEA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3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3.12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sol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etabolism (carbohydrate)</w:t>
            </w:r>
          </w:p>
        </w:tc>
      </w:tr>
      <w:tr w:rsidR="00F66910" w:rsidRPr="008D7F42" w:rsidTr="00276DE4">
        <w:trPr>
          <w:trHeight w:val="465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lastRenderedPageBreak/>
              <w:t>193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36056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Triosephosphat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TPI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6832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.7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6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03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5/5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HVFGESDELIGQK,TATPQQAQEVHEK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2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2.69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sol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etabolism (carbohydrate)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675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6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57524955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Acyl-</w:t>
            </w:r>
            <w:r w:rsidR="0081520A" w:rsidRPr="008D7F42">
              <w:rPr>
                <w:kern w:val="0"/>
                <w:sz w:val="16"/>
                <w:szCs w:val="16"/>
              </w:rPr>
              <w:t>c</w:t>
            </w:r>
            <w:r w:rsidRPr="008D7F42">
              <w:rPr>
                <w:kern w:val="0"/>
                <w:sz w:val="16"/>
                <w:szCs w:val="16"/>
              </w:rPr>
              <w:t>oenzyme A dehydrogenase family, member 9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ACAD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8049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.9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7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7/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0/2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TAAPRPAYAK,VAMNILNSG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87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hondr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etabolism (lipid)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675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2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60592998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Succinyl-CoA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: 3-ketoacid-coenzyme A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transferas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OXCT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6549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.0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6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1/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/4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TAVSNNAGVDNFGLGLLLQTK,GLTLVEIWEGLSVDDIK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1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85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hondri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etabolism (lipid)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24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5752979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6D559A" w:rsidRDefault="00C92630" w:rsidP="006D559A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Acyl-</w:t>
            </w:r>
            <w:r w:rsidR="0081520A" w:rsidRPr="008D7F42">
              <w:rPr>
                <w:kern w:val="0"/>
                <w:sz w:val="16"/>
                <w:szCs w:val="16"/>
              </w:rPr>
              <w:t>c</w:t>
            </w:r>
            <w:r w:rsidRPr="008D7F42">
              <w:rPr>
                <w:kern w:val="0"/>
                <w:sz w:val="16"/>
                <w:szCs w:val="16"/>
              </w:rPr>
              <w:t>oenzyme A dehydrogenase, long chain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ACADL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8259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.3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1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6/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/4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KIFSSDHDIFR,CIGAIAMTEPGAGSDLQGV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58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hondr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etabolism (lipid)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34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3915686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Farnesyl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pyrophosphate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FDP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2583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.1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5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07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/2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EGVGLDAINDSFLLESSVYR,QLLEDNYGRK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2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74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plas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etabolism (lipid)</w:t>
            </w:r>
          </w:p>
        </w:tc>
      </w:tr>
    </w:tbl>
    <w:p w:rsidR="00276DE4" w:rsidRDefault="00276DE4">
      <w:pPr>
        <w:rPr>
          <w:rFonts w:hint="eastAsia"/>
        </w:rPr>
      </w:pPr>
    </w:p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lastRenderedPageBreak/>
              <w:t>125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57529515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Ornithine aminotransferase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OAT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8825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.1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2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13/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2/2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TIQGPPSSDYIFER,MLAVDHENVRPDIILLGK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52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N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o annotat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etabolism (protein)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82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6747696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Endoplasmic reticulum protein ERp29 (Fragment)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ERP2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547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.6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8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8/61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/3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FMSVTDKSE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56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E</w:t>
            </w:r>
            <w:r w:rsidR="00C92630" w:rsidRPr="008D7F42">
              <w:rPr>
                <w:kern w:val="0"/>
                <w:sz w:val="16"/>
                <w:szCs w:val="16"/>
              </w:rPr>
              <w:t>ndoplasmic reticulu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haperone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08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61217546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Spliceosom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RNA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helicas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BAT1 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DDX39B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9428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4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3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1/61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/3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DFLLKPELLR,LTLHGLQQYYVK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76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N</w:t>
            </w:r>
            <w:r w:rsidR="00C92630" w:rsidRPr="008D7F42">
              <w:rPr>
                <w:kern w:val="0"/>
                <w:sz w:val="16"/>
                <w:szCs w:val="16"/>
              </w:rPr>
              <w:t>ucleus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RNA processing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1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66223489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Serine-threonine kinase receptor-associated protein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color w:val="000000"/>
                <w:kern w:val="0"/>
                <w:sz w:val="16"/>
                <w:szCs w:val="16"/>
              </w:rPr>
              <w:t>STRAP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8402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.9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6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6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/2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QGDTGDWIGTFLGHK,TIAFHSAETLEQIK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2.01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color w:val="000000"/>
                <w:kern w:val="0"/>
                <w:sz w:val="16"/>
                <w:szCs w:val="16"/>
              </w:rPr>
              <w:t>ytoplasm/nucleus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D7F42">
              <w:rPr>
                <w:color w:val="000000"/>
                <w:kern w:val="0"/>
                <w:sz w:val="16"/>
                <w:szCs w:val="16"/>
              </w:rPr>
              <w:t>RNA processing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675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7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5752544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FK506 binding protein 4, 59kDa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FKBP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0742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5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3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5/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0/3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KGEGYLKPNEGALVEIQFEGR,GEGYLKPNEGALVEIQFEG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2.36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plasm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/nucleus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S</w:t>
            </w:r>
            <w:r w:rsidR="00C92630" w:rsidRPr="008D7F42">
              <w:rPr>
                <w:kern w:val="0"/>
                <w:sz w:val="16"/>
                <w:szCs w:val="16"/>
              </w:rPr>
              <w:t>ignal transduction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08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45384364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DP dissociation inhibitor 2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GDI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1107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2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37/81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5/2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VICILSHPIK,MLLYTEVT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76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8D7F42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olgi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S</w:t>
            </w:r>
            <w:r w:rsidR="00C92630" w:rsidRPr="008D7F42">
              <w:rPr>
                <w:kern w:val="0"/>
                <w:sz w:val="16"/>
                <w:szCs w:val="16"/>
              </w:rPr>
              <w:t>ignal transduction</w:t>
            </w:r>
          </w:p>
        </w:tc>
      </w:tr>
    </w:tbl>
    <w:p w:rsidR="00276DE4" w:rsidRDefault="00276DE4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lastRenderedPageBreak/>
              <w:t>173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35194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Annexin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A5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ANXA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629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6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64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8/4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FETLMVSLMRPAR,WGTDEETFITILGT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94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N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o annotat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S</w:t>
            </w:r>
            <w:r w:rsidR="00C92630" w:rsidRPr="008D7F42">
              <w:rPr>
                <w:kern w:val="0"/>
                <w:sz w:val="16"/>
                <w:szCs w:val="16"/>
              </w:rPr>
              <w:t>ignal transductio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76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54037169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 xml:space="preserve">Guanine nucleotide-binding protein subunit </w:t>
            </w:r>
            <w:r w:rsidR="0081520A" w:rsidRPr="008D7F42">
              <w:rPr>
                <w:kern w:val="0"/>
                <w:sz w:val="16"/>
                <w:szCs w:val="16"/>
              </w:rPr>
              <w:sym w:font="Symbol" w:char="F062"/>
            </w:r>
            <w:r w:rsidRPr="008D7F42">
              <w:rPr>
                <w:kern w:val="0"/>
                <w:sz w:val="16"/>
                <w:szCs w:val="16"/>
              </w:rPr>
              <w:t>-2-like 1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GNB2L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551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.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9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21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0/2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DVLSVAFSSDNR,YTVQDESHSEWVSCV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64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ytoplasm/nucleus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S</w:t>
            </w:r>
            <w:r w:rsidR="00C92630" w:rsidRPr="008D7F42">
              <w:rPr>
                <w:kern w:val="0"/>
                <w:sz w:val="16"/>
                <w:szCs w:val="16"/>
              </w:rPr>
              <w:t>ignal transductio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86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82197872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6D559A" w:rsidRDefault="00C92630" w:rsidP="006D559A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 xml:space="preserve">14-3-3 protein </w:t>
            </w:r>
            <w:r w:rsidR="0081520A" w:rsidRPr="008D7F42">
              <w:rPr>
                <w:kern w:val="0"/>
                <w:sz w:val="16"/>
                <w:szCs w:val="16"/>
              </w:rPr>
              <w:sym w:font="Symbol" w:char="F062"/>
            </w:r>
            <w:r w:rsidRPr="008D7F42">
              <w:rPr>
                <w:kern w:val="0"/>
                <w:sz w:val="16"/>
                <w:szCs w:val="16"/>
              </w:rPr>
              <w:t>/</w:t>
            </w:r>
            <w:r w:rsidR="0081520A" w:rsidRPr="008D7F42">
              <w:rPr>
                <w:kern w:val="0"/>
                <w:sz w:val="16"/>
                <w:szCs w:val="16"/>
              </w:rPr>
              <w:sym w:font="Symbol" w:char="F061"/>
            </w:r>
            <w:r w:rsidRPr="008D7F42"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YWHAB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8004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.7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9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1/6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0/5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QTTVANSQQAYQEAFEISK,MKGDYY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2.19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plas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S</w:t>
            </w:r>
            <w:r w:rsidR="00C92630" w:rsidRPr="008D7F42">
              <w:rPr>
                <w:kern w:val="0"/>
                <w:sz w:val="16"/>
                <w:szCs w:val="16"/>
              </w:rPr>
              <w:t>ignal transductio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92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250605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Calpain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small subunit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unnamed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4014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0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7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4/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/1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YLWNNIK,YGDEGGNLDFDNFISCLV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56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plas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S</w:t>
            </w:r>
            <w:r w:rsidR="00C92630" w:rsidRPr="008D7F42">
              <w:rPr>
                <w:kern w:val="0"/>
                <w:sz w:val="16"/>
                <w:szCs w:val="16"/>
              </w:rPr>
              <w:t>ignal transductio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96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82080783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Small ubiquitin-related modifier 3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SUMO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0818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3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6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2/61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/1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VAGQDGSVVQFK,VAGQDGSVVQFKIK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64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plas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S</w:t>
            </w:r>
            <w:r w:rsidR="00C92630" w:rsidRPr="008D7F42">
              <w:rPr>
                <w:kern w:val="0"/>
                <w:sz w:val="16"/>
                <w:szCs w:val="16"/>
              </w:rPr>
              <w:t>ignal transductio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4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23668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6D559A" w:rsidRDefault="00C92630" w:rsidP="006D559A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Heat shock protein HSP 90-</w:t>
            </w:r>
            <w:r w:rsidR="0081520A" w:rsidRPr="008D7F42">
              <w:rPr>
                <w:kern w:val="0"/>
                <w:sz w:val="16"/>
                <w:szCs w:val="16"/>
              </w:rPr>
              <w:sym w:font="Symbol" w:char="F061"/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HSP90AA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4406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0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1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9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5/3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SLTNDWEDHLAVK,DNSTMGYMAAKK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2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2.23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plas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S</w:t>
            </w:r>
            <w:r w:rsidR="00C92630" w:rsidRPr="008D7F42">
              <w:rPr>
                <w:kern w:val="0"/>
                <w:sz w:val="16"/>
                <w:szCs w:val="16"/>
              </w:rPr>
              <w:t>tress response</w:t>
            </w:r>
          </w:p>
        </w:tc>
      </w:tr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lastRenderedPageBreak/>
              <w:t>60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8219048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 xml:space="preserve">Heat shock cognate 71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kDa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HSPA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101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4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37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/3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VEIIANDQGNR,ITITNDKG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1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67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plas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S</w:t>
            </w:r>
            <w:r w:rsidR="00C92630" w:rsidRPr="008D7F42">
              <w:rPr>
                <w:kern w:val="0"/>
                <w:sz w:val="16"/>
                <w:szCs w:val="16"/>
              </w:rPr>
              <w:t>tress response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675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3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57525126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TNF receptor-associated protein 1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TRAP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0082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.6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0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21/81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9/4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SIFYVPEQKPSMFDISR,YESSALPAGQLTSLTEYAS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.5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.3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plasm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/nucleus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S</w:t>
            </w:r>
            <w:r w:rsidR="00C92630" w:rsidRPr="008D7F42">
              <w:rPr>
                <w:kern w:val="0"/>
                <w:sz w:val="16"/>
                <w:szCs w:val="16"/>
              </w:rPr>
              <w:t>ignal transductio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1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82197843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 xml:space="preserve">60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kDa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heat shock protein, mitochondrial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HSPD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1105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7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8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11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5/4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TVIIEQSWGSPK,GIIDPTKVV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.46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M</w:t>
            </w:r>
            <w:r w:rsidR="00C92630" w:rsidRPr="008D7F42">
              <w:rPr>
                <w:kern w:val="0"/>
                <w:sz w:val="16"/>
                <w:szCs w:val="16"/>
              </w:rPr>
              <w:t>itochondr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S</w:t>
            </w:r>
            <w:r w:rsidR="00C92630" w:rsidRPr="008D7F42">
              <w:rPr>
                <w:kern w:val="0"/>
                <w:sz w:val="16"/>
                <w:szCs w:val="16"/>
              </w:rPr>
              <w:t>tress response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5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87609623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Eukaryotic translation initiation factor 2 subunit 1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EIF2S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644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0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2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3/61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/1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RPGYGAYDAFK,INLIAPP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2.02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plasm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/nucleus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T</w:t>
            </w:r>
            <w:r w:rsidR="00C92630" w:rsidRPr="008D7F42">
              <w:rPr>
                <w:kern w:val="0"/>
                <w:sz w:val="16"/>
                <w:szCs w:val="16"/>
              </w:rPr>
              <w:t>ranslatio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83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71078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0S ribosomal protein SA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RPSA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3115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.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8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2/61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/1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FTPGTFTNQIQAAFR,AIVAIENPADVSVISS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4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.54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plasm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/nucleus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T</w:t>
            </w:r>
            <w:r w:rsidR="00C92630" w:rsidRPr="008D7F42">
              <w:rPr>
                <w:kern w:val="0"/>
                <w:sz w:val="16"/>
                <w:szCs w:val="16"/>
              </w:rPr>
              <w:t>ranslatio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30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9300470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Eukaryotic translation initiation factor 5A-1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EIF5A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6164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3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0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3/6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/3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VHLVGIDIFTGK,CDFQLIGIQDGFLSLLQDSGEV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3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2.66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C</w:t>
            </w:r>
            <w:r w:rsidR="00C92630" w:rsidRPr="008D7F42">
              <w:rPr>
                <w:kern w:val="0"/>
                <w:sz w:val="16"/>
                <w:szCs w:val="16"/>
              </w:rPr>
              <w:t>ytoplasm</w:t>
            </w:r>
            <w:r w:rsidR="00C92630" w:rsidRPr="008D7F42">
              <w:rPr>
                <w:rFonts w:hint="eastAsia"/>
                <w:kern w:val="0"/>
                <w:sz w:val="16"/>
                <w:szCs w:val="16"/>
              </w:rPr>
              <w:t>/nucleus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T</w:t>
            </w:r>
            <w:r w:rsidR="00C92630" w:rsidRPr="008D7F42">
              <w:rPr>
                <w:kern w:val="0"/>
                <w:sz w:val="16"/>
                <w:szCs w:val="16"/>
              </w:rPr>
              <w:t>ranslatio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675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lastRenderedPageBreak/>
              <w:t>112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88908538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6S proteasome non-ATPase regulatory subunit 13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PSMD1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3009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3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4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4/61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/4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VHMTWVQPR,DRLEFWCTDV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2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2.29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P</w:t>
            </w:r>
            <w:r w:rsidR="00C92630" w:rsidRPr="008D7F42">
              <w:rPr>
                <w:kern w:val="0"/>
                <w:sz w:val="16"/>
                <w:szCs w:val="16"/>
              </w:rPr>
              <w:t>roteasome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DF6B58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U</w:t>
            </w:r>
            <w:r w:rsidR="00C92630" w:rsidRPr="008D7F42">
              <w:rPr>
                <w:kern w:val="0"/>
                <w:sz w:val="16"/>
                <w:szCs w:val="16"/>
              </w:rPr>
              <w:t xml:space="preserve">biquitin-proteasome </w:t>
            </w:r>
            <w:r>
              <w:rPr>
                <w:rFonts w:hint="eastAsia"/>
                <w:kern w:val="0"/>
                <w:sz w:val="16"/>
                <w:szCs w:val="16"/>
              </w:rPr>
              <w:t>P</w:t>
            </w:r>
            <w:r w:rsidR="00C92630" w:rsidRPr="008D7F42">
              <w:rPr>
                <w:kern w:val="0"/>
                <w:sz w:val="16"/>
                <w:szCs w:val="16"/>
              </w:rPr>
              <w:t>athway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675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78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82075143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Proteasome activator complex subunit 3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PSME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952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8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0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03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/2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IEDGNNFGVSIQEETVAEL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2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3.55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P</w:t>
            </w:r>
            <w:r w:rsidR="00C92630" w:rsidRPr="008D7F42">
              <w:rPr>
                <w:kern w:val="0"/>
                <w:sz w:val="16"/>
                <w:szCs w:val="16"/>
              </w:rPr>
              <w:t>roteasome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DF6B58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U</w:t>
            </w:r>
            <w:r w:rsidR="00C92630" w:rsidRPr="008D7F42">
              <w:rPr>
                <w:kern w:val="0"/>
                <w:sz w:val="16"/>
                <w:szCs w:val="16"/>
              </w:rPr>
              <w:t xml:space="preserve">biquitin-proteasome </w:t>
            </w:r>
            <w:r>
              <w:rPr>
                <w:rFonts w:hint="eastAsia"/>
                <w:kern w:val="0"/>
                <w:sz w:val="16"/>
                <w:szCs w:val="16"/>
              </w:rPr>
              <w:t>P</w:t>
            </w:r>
            <w:r w:rsidR="00C92630" w:rsidRPr="008D7F42">
              <w:rPr>
                <w:kern w:val="0"/>
                <w:sz w:val="16"/>
                <w:szCs w:val="16"/>
              </w:rPr>
              <w:t>athway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675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80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57529900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6D559A" w:rsidRDefault="00C92630" w:rsidP="006D559A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Proteasom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(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prosome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,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macropain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) subunit, </w:t>
            </w:r>
            <w:r w:rsidR="0081520A" w:rsidRPr="008D7F42">
              <w:rPr>
                <w:kern w:val="0"/>
                <w:sz w:val="16"/>
                <w:szCs w:val="16"/>
              </w:rPr>
              <w:sym w:font="Symbol" w:char="F061"/>
            </w:r>
            <w:r w:rsidRPr="008D7F42">
              <w:rPr>
                <w:kern w:val="0"/>
                <w:sz w:val="16"/>
                <w:szCs w:val="16"/>
              </w:rPr>
              <w:t xml:space="preserve"> type, 3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rFonts w:hint="eastAsia"/>
                <w:kern w:val="0"/>
                <w:sz w:val="16"/>
                <w:szCs w:val="16"/>
              </w:rPr>
              <w:t>PSMA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869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.9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9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2/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/1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HVGMAVAGLLADAR,LYEEGSNK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0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2.3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P</w:t>
            </w:r>
            <w:r w:rsidR="00C92630" w:rsidRPr="008D7F42">
              <w:rPr>
                <w:kern w:val="0"/>
                <w:sz w:val="16"/>
                <w:szCs w:val="16"/>
              </w:rPr>
              <w:t>roteasome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DF6B58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U</w:t>
            </w:r>
            <w:r w:rsidR="00C92630" w:rsidRPr="008D7F42">
              <w:rPr>
                <w:kern w:val="0"/>
                <w:sz w:val="16"/>
                <w:szCs w:val="16"/>
              </w:rPr>
              <w:t xml:space="preserve">biquitin-proteasome </w:t>
            </w:r>
            <w:r>
              <w:rPr>
                <w:rFonts w:hint="eastAsia"/>
                <w:kern w:val="0"/>
                <w:sz w:val="16"/>
                <w:szCs w:val="16"/>
              </w:rPr>
              <w:t>P</w:t>
            </w:r>
            <w:r w:rsidR="00C92630" w:rsidRPr="008D7F42">
              <w:rPr>
                <w:kern w:val="0"/>
                <w:sz w:val="16"/>
                <w:szCs w:val="16"/>
              </w:rPr>
              <w:t>athway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0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54399721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μB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[Avian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orthoreovirus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μB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3568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3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0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92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7/3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LQMACELDRDYLDAR,LVNDVGVDIVCS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.8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96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276DE4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1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85812894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μNS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protein [Avian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orthoreovirus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μNS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136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8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5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72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9/4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QSGGQLLEHYR,WAIDHACTDSLVST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.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6.1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2.16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1521F0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2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54399719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μB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[Avian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orthoreovirus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μB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361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5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8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77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6/2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AWVLIDSSLNASDPSSLR,IIGETSLSYLFE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.4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.35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</w:tr>
      <w:tr w:rsidR="00F66910" w:rsidRPr="008D7F42" w:rsidTr="001521F0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lastRenderedPageBreak/>
              <w:t>63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 xml:space="preserve">gi|45862453 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6D559A" w:rsidRDefault="00C92630" w:rsidP="006D559A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μNS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protein [Avian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orthoreovirus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μNS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1374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8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2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98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4/4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LDEEEYNVIR,ADSTGWCVY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.6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2.2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.39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1521F0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3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85812859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μB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[Avian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orthoreovirus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μB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3659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3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9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20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3/4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VSPESVNIHNYIVYVDCFVGVSAR,VEEALWL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6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.6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9.73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1521F0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9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45862453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μNS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protein [Avian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orthoreovirus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μNS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71374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.8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3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72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8/3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VCVGIDPLVTR,DELLQEVDELK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AD7CDC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sym w:font="Symbol" w:char="F02D"/>
            </w:r>
            <w:r w:rsidR="00C92630" w:rsidRPr="008D7F42">
              <w:rPr>
                <w:kern w:val="0"/>
                <w:sz w:val="16"/>
                <w:szCs w:val="16"/>
              </w:rPr>
              <w:t>1.0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2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5.83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1521F0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35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1200692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σNS</w:t>
            </w:r>
            <w:proofErr w:type="spellEnd"/>
            <w:r w:rsidR="0081520A" w:rsidRPr="008D7F42">
              <w:rPr>
                <w:kern w:val="0"/>
                <w:sz w:val="16"/>
                <w:szCs w:val="16"/>
              </w:rPr>
              <w:t xml:space="preserve"> </w:t>
            </w:r>
            <w:r w:rsidRPr="008D7F42">
              <w:rPr>
                <w:kern w:val="0"/>
                <w:sz w:val="16"/>
                <w:szCs w:val="16"/>
              </w:rPr>
              <w:t xml:space="preserve">[Avian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orthoreovirus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σNS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0794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.7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7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4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9/3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IMLAMMAAQLK,HNNVKQILT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1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.0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.03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1521F0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36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965156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σB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protein</w:t>
            </w:r>
            <w:r w:rsidR="0081520A" w:rsidRPr="008D7F42">
              <w:rPr>
                <w:kern w:val="0"/>
                <w:sz w:val="16"/>
                <w:szCs w:val="16"/>
              </w:rPr>
              <w:t xml:space="preserve"> </w:t>
            </w:r>
            <w:r w:rsidRPr="008D7F42">
              <w:rPr>
                <w:kern w:val="0"/>
                <w:sz w:val="16"/>
                <w:szCs w:val="16"/>
              </w:rPr>
              <w:t xml:space="preserve">[Avian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orthoreovirus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σB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1595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.2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2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69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7/4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DIAASCW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.4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7.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1.44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1521F0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37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9651565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σB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protein</w:t>
            </w:r>
            <w:r w:rsidR="0081520A" w:rsidRPr="008D7F42">
              <w:rPr>
                <w:kern w:val="0"/>
                <w:sz w:val="16"/>
                <w:szCs w:val="16"/>
              </w:rPr>
              <w:t xml:space="preserve"> </w:t>
            </w:r>
            <w:r w:rsidRPr="008D7F42">
              <w:rPr>
                <w:kern w:val="0"/>
                <w:sz w:val="16"/>
                <w:szCs w:val="16"/>
              </w:rPr>
              <w:t xml:space="preserve">[Avian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orthoreovirus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σB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167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.1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3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7/69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8/4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TPACWNAQTAWDTVTFHVPDVIR,DIAASCW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.0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7.6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43.43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</w:tr>
    </w:tbl>
    <w:p w:rsidR="001521F0" w:rsidRDefault="001521F0"/>
    <w:tbl>
      <w:tblPr>
        <w:tblpPr w:leftFromText="180" w:rightFromText="180" w:vertAnchor="text" w:tblpY="1"/>
        <w:tblOverlap w:val="never"/>
        <w:tblW w:w="15351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95"/>
        <w:gridCol w:w="993"/>
        <w:gridCol w:w="1794"/>
        <w:gridCol w:w="992"/>
        <w:gridCol w:w="567"/>
        <w:gridCol w:w="425"/>
        <w:gridCol w:w="851"/>
        <w:gridCol w:w="540"/>
        <w:gridCol w:w="1161"/>
        <w:gridCol w:w="1417"/>
        <w:gridCol w:w="992"/>
        <w:gridCol w:w="851"/>
        <w:gridCol w:w="850"/>
        <w:gridCol w:w="1343"/>
        <w:gridCol w:w="1980"/>
      </w:tblGrid>
      <w:tr w:rsidR="00F66910" w:rsidRPr="008D7F42" w:rsidTr="001521F0">
        <w:trPr>
          <w:trHeight w:val="450"/>
        </w:trPr>
        <w:tc>
          <w:tcPr>
            <w:tcW w:w="59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44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gi|55583977</w:t>
            </w:r>
          </w:p>
        </w:tc>
        <w:tc>
          <w:tcPr>
            <w:tcW w:w="1794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σC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</w:t>
            </w:r>
            <w:proofErr w:type="spellStart"/>
            <w:r w:rsidRPr="008D7F42">
              <w:rPr>
                <w:kern w:val="0"/>
                <w:sz w:val="16"/>
                <w:szCs w:val="16"/>
              </w:rPr>
              <w:t>capsid</w:t>
            </w:r>
            <w:proofErr w:type="spellEnd"/>
            <w:r w:rsidRPr="008D7F42">
              <w:rPr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992" w:type="dxa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8D7F42">
              <w:rPr>
                <w:kern w:val="0"/>
                <w:sz w:val="16"/>
                <w:szCs w:val="16"/>
              </w:rPr>
              <w:t>σC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4948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27%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66/53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8/3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AGLNPSQR,VFTITFPTGGDGTANI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.3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3.6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92630" w:rsidRPr="008D7F42" w:rsidRDefault="00C92630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8D7F42">
              <w:rPr>
                <w:kern w:val="0"/>
                <w:sz w:val="16"/>
                <w:szCs w:val="16"/>
              </w:rPr>
              <w:t>11.55</w:t>
            </w:r>
          </w:p>
        </w:tc>
        <w:tc>
          <w:tcPr>
            <w:tcW w:w="1343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92630" w:rsidRPr="008D7F42" w:rsidRDefault="00DF6B58" w:rsidP="00C9263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V</w:t>
            </w:r>
            <w:r w:rsidR="00C92630" w:rsidRPr="008D7F42">
              <w:rPr>
                <w:kern w:val="0"/>
                <w:sz w:val="16"/>
                <w:szCs w:val="16"/>
              </w:rPr>
              <w:t>iral protein</w:t>
            </w:r>
          </w:p>
        </w:tc>
      </w:tr>
    </w:tbl>
    <w:p w:rsidR="00AF7962" w:rsidRPr="008D7F42" w:rsidRDefault="00AF7962"/>
    <w:p w:rsidR="00AF7962" w:rsidRPr="008D7F42" w:rsidRDefault="002B4E1E" w:rsidP="00B86CB9">
      <w:pPr>
        <w:tabs>
          <w:tab w:val="left" w:pos="8931"/>
        </w:tabs>
      </w:pPr>
      <w:proofErr w:type="spellStart"/>
      <w:proofErr w:type="gramStart"/>
      <w:r w:rsidRPr="008D7F42">
        <w:rPr>
          <w:rFonts w:hint="eastAsia"/>
          <w:vertAlign w:val="superscript"/>
        </w:rPr>
        <w:lastRenderedPageBreak/>
        <w:t>a</w:t>
      </w:r>
      <w:r w:rsidR="00F66910" w:rsidRPr="008D7F42">
        <w:t>N</w:t>
      </w:r>
      <w:r w:rsidR="00F60F14" w:rsidRPr="008D7F42">
        <w:t>umber</w:t>
      </w:r>
      <w:proofErr w:type="spellEnd"/>
      <w:proofErr w:type="gramEnd"/>
      <w:r w:rsidR="00F60F14" w:rsidRPr="008D7F42">
        <w:t xml:space="preserve"> given to </w:t>
      </w:r>
      <w:r w:rsidR="00147AE4" w:rsidRPr="008D7F42">
        <w:rPr>
          <w:rFonts w:hint="eastAsia"/>
        </w:rPr>
        <w:t xml:space="preserve">unique </w:t>
      </w:r>
      <w:r w:rsidR="00F60F14" w:rsidRPr="008D7F42">
        <w:t>protein</w:t>
      </w:r>
      <w:r w:rsidR="00F60F14" w:rsidRPr="008D7F42">
        <w:rPr>
          <w:rFonts w:hint="eastAsia"/>
        </w:rPr>
        <w:t xml:space="preserve"> </w:t>
      </w:r>
      <w:r w:rsidR="00147AE4" w:rsidRPr="008D7F42">
        <w:rPr>
          <w:rFonts w:hint="eastAsia"/>
        </w:rPr>
        <w:t>spot</w:t>
      </w:r>
      <w:r w:rsidR="00F66910" w:rsidRPr="008D7F42">
        <w:t>s</w:t>
      </w:r>
      <w:r w:rsidR="00147AE4" w:rsidRPr="008D7F42">
        <w:rPr>
          <w:rFonts w:hint="eastAsia"/>
        </w:rPr>
        <w:t xml:space="preserve"> </w:t>
      </w:r>
      <w:r w:rsidR="00F60F14" w:rsidRPr="008D7F42">
        <w:t xml:space="preserve">in </w:t>
      </w:r>
      <w:r w:rsidR="006D559A" w:rsidRPr="00924EEC">
        <w:t>the 2D gel</w:t>
      </w:r>
      <w:r w:rsidR="00147AE4" w:rsidRPr="008D7F42">
        <w:rPr>
          <w:rFonts w:hint="eastAsia"/>
        </w:rPr>
        <w:t>.</w:t>
      </w:r>
    </w:p>
    <w:p w:rsidR="00147AE4" w:rsidRPr="008D7F42" w:rsidRDefault="002B4E1E">
      <w:proofErr w:type="spellStart"/>
      <w:proofErr w:type="gramStart"/>
      <w:r w:rsidRPr="008D7F42">
        <w:rPr>
          <w:rFonts w:hint="eastAsia"/>
          <w:vertAlign w:val="superscript"/>
        </w:rPr>
        <w:t>b</w:t>
      </w:r>
      <w:r w:rsidR="0099171C" w:rsidRPr="008D7F42">
        <w:t>NCBI</w:t>
      </w:r>
      <w:proofErr w:type="spellEnd"/>
      <w:proofErr w:type="gramEnd"/>
      <w:r w:rsidR="0099171C" w:rsidRPr="008D7F42">
        <w:t xml:space="preserve"> </w:t>
      </w:r>
      <w:proofErr w:type="spellStart"/>
      <w:r w:rsidR="0099171C" w:rsidRPr="008D7F42">
        <w:t>genInfo</w:t>
      </w:r>
      <w:proofErr w:type="spellEnd"/>
      <w:r w:rsidR="0099171C" w:rsidRPr="008D7F42">
        <w:t xml:space="preserve"> identifier for sequences matching </w:t>
      </w:r>
      <w:r w:rsidR="00147AE4" w:rsidRPr="008D7F42">
        <w:rPr>
          <w:rFonts w:hint="eastAsia"/>
        </w:rPr>
        <w:t>MALDI-TOF/MS</w:t>
      </w:r>
      <w:r w:rsidR="003350C9" w:rsidRPr="008D7F42">
        <w:t>-</w:t>
      </w:r>
      <w:r w:rsidR="0099171C" w:rsidRPr="008D7F42">
        <w:t xml:space="preserve">identified proteins searched with MASCOT against the non-redundant protein </w:t>
      </w:r>
      <w:r w:rsidR="00147AE4" w:rsidRPr="008D7F42">
        <w:rPr>
          <w:rFonts w:hint="eastAsia"/>
        </w:rPr>
        <w:t>database.</w:t>
      </w:r>
    </w:p>
    <w:p w:rsidR="00147AE4" w:rsidRPr="008D7F42" w:rsidRDefault="002B4E1E">
      <w:proofErr w:type="spellStart"/>
      <w:proofErr w:type="gramStart"/>
      <w:r w:rsidRPr="008D7F42">
        <w:rPr>
          <w:rFonts w:hint="eastAsia"/>
          <w:vertAlign w:val="superscript"/>
        </w:rPr>
        <w:t>c</w:t>
      </w:r>
      <w:r w:rsidR="003350C9" w:rsidRPr="008D7F42">
        <w:t>N</w:t>
      </w:r>
      <w:r w:rsidR="00147AE4" w:rsidRPr="008D7F42">
        <w:rPr>
          <w:rFonts w:hint="eastAsia"/>
        </w:rPr>
        <w:t>umber</w:t>
      </w:r>
      <w:proofErr w:type="spellEnd"/>
      <w:proofErr w:type="gramEnd"/>
      <w:r w:rsidR="00147AE4" w:rsidRPr="008D7F42">
        <w:rPr>
          <w:rFonts w:hint="eastAsia"/>
        </w:rPr>
        <w:t xml:space="preserve"> of amino acids spanned by the assigned peptides divided by the sequence length.</w:t>
      </w:r>
    </w:p>
    <w:p w:rsidR="00135E5F" w:rsidRPr="008D7F42" w:rsidRDefault="002B4E1E" w:rsidP="00D73D95">
      <w:pPr>
        <w:autoSpaceDE w:val="0"/>
        <w:autoSpaceDN w:val="0"/>
        <w:adjustRightInd w:val="0"/>
        <w:ind w:left="120" w:hangingChars="50" w:hanging="120"/>
        <w:rPr>
          <w:rFonts w:eastAsiaTheme="minorEastAsia"/>
          <w:kern w:val="0"/>
        </w:rPr>
      </w:pPr>
      <w:proofErr w:type="spellStart"/>
      <w:proofErr w:type="gramStart"/>
      <w:r w:rsidRPr="008D7F42">
        <w:rPr>
          <w:rFonts w:eastAsiaTheme="minorEastAsia" w:hint="eastAsia"/>
          <w:kern w:val="0"/>
          <w:vertAlign w:val="superscript"/>
        </w:rPr>
        <w:t>d</w:t>
      </w:r>
      <w:r w:rsidR="00135E5F" w:rsidRPr="008D7F42">
        <w:rPr>
          <w:rFonts w:eastAsiaTheme="minorEastAsia"/>
          <w:kern w:val="0"/>
        </w:rPr>
        <w:t>Average</w:t>
      </w:r>
      <w:proofErr w:type="spellEnd"/>
      <w:proofErr w:type="gramEnd"/>
      <w:r w:rsidR="00135E5F" w:rsidRPr="008D7F42">
        <w:rPr>
          <w:rFonts w:eastAsiaTheme="minorEastAsia"/>
          <w:kern w:val="0"/>
        </w:rPr>
        <w:t xml:space="preserve"> ratio of differential expression (</w:t>
      </w:r>
      <w:r w:rsidR="006D559A" w:rsidRPr="00B86CB9">
        <w:rPr>
          <w:rFonts w:eastAsiaTheme="minorEastAsia"/>
          <w:i/>
          <w:kern w:val="0"/>
        </w:rPr>
        <w:t>p</w:t>
      </w:r>
      <w:r w:rsidR="00E21FFB" w:rsidRPr="008D7F42">
        <w:rPr>
          <w:rFonts w:eastAsiaTheme="minorEastAsia"/>
          <w:kern w:val="0"/>
        </w:rPr>
        <w:t xml:space="preserve"> </w:t>
      </w:r>
      <w:r w:rsidR="00135E5F" w:rsidRPr="008D7F42">
        <w:rPr>
          <w:rFonts w:eastAsiaTheme="minorEastAsia"/>
          <w:kern w:val="0"/>
        </w:rPr>
        <w:t>&lt;</w:t>
      </w:r>
      <w:r w:rsidR="00E21FFB" w:rsidRPr="008D7F42">
        <w:rPr>
          <w:rFonts w:eastAsiaTheme="minorEastAsia"/>
          <w:kern w:val="0"/>
        </w:rPr>
        <w:t xml:space="preserve"> </w:t>
      </w:r>
      <w:r w:rsidR="00135E5F" w:rsidRPr="008D7F42">
        <w:rPr>
          <w:rFonts w:eastAsiaTheme="minorEastAsia"/>
          <w:kern w:val="0"/>
        </w:rPr>
        <w:t xml:space="preserve">0.05) between </w:t>
      </w:r>
      <w:r w:rsidR="00135E5F" w:rsidRPr="008D7F42">
        <w:rPr>
          <w:rFonts w:eastAsiaTheme="minorEastAsia" w:hint="eastAsia"/>
          <w:kern w:val="0"/>
        </w:rPr>
        <w:t xml:space="preserve">24 </w:t>
      </w:r>
      <w:r w:rsidR="003350C9" w:rsidRPr="008D7F42">
        <w:rPr>
          <w:rFonts w:eastAsiaTheme="minorEastAsia"/>
          <w:kern w:val="0"/>
        </w:rPr>
        <w:t>,</w:t>
      </w:r>
      <w:r w:rsidR="00E21FFB" w:rsidRPr="008D7F42">
        <w:rPr>
          <w:rFonts w:eastAsiaTheme="minorEastAsia"/>
          <w:kern w:val="0"/>
        </w:rPr>
        <w:t xml:space="preserve"> </w:t>
      </w:r>
      <w:r w:rsidR="00135E5F" w:rsidRPr="008D7F42">
        <w:rPr>
          <w:rFonts w:eastAsiaTheme="minorEastAsia" w:hint="eastAsia"/>
          <w:kern w:val="0"/>
        </w:rPr>
        <w:t>48</w:t>
      </w:r>
      <w:r w:rsidR="003350C9" w:rsidRPr="008D7F42">
        <w:rPr>
          <w:rFonts w:eastAsiaTheme="minorEastAsia"/>
          <w:kern w:val="0"/>
        </w:rPr>
        <w:t>,</w:t>
      </w:r>
      <w:r w:rsidR="00135E5F" w:rsidRPr="008D7F42">
        <w:rPr>
          <w:rFonts w:eastAsiaTheme="minorEastAsia" w:hint="eastAsia"/>
          <w:kern w:val="0"/>
        </w:rPr>
        <w:t xml:space="preserve"> </w:t>
      </w:r>
      <w:r w:rsidR="00E21FFB" w:rsidRPr="008D7F42">
        <w:rPr>
          <w:rFonts w:eastAsiaTheme="minorEastAsia"/>
          <w:kern w:val="0"/>
        </w:rPr>
        <w:t xml:space="preserve">or </w:t>
      </w:r>
      <w:r w:rsidR="00135E5F" w:rsidRPr="008D7F42">
        <w:rPr>
          <w:rFonts w:eastAsiaTheme="minorEastAsia" w:hint="eastAsia"/>
          <w:kern w:val="0"/>
        </w:rPr>
        <w:t>72 h</w:t>
      </w:r>
      <w:r w:rsidR="00135E5F" w:rsidRPr="00924EEC">
        <w:rPr>
          <w:rFonts w:eastAsiaTheme="minorEastAsia" w:hint="eastAsia"/>
          <w:kern w:val="0"/>
        </w:rPr>
        <w:t xml:space="preserve"> </w:t>
      </w:r>
      <w:r w:rsidR="006D559A" w:rsidRPr="00924EEC">
        <w:rPr>
          <w:rFonts w:eastAsiaTheme="minorEastAsia"/>
          <w:kern w:val="0"/>
        </w:rPr>
        <w:t>post-infection</w:t>
      </w:r>
      <w:r w:rsidR="006D559A" w:rsidRPr="00B86CB9">
        <w:rPr>
          <w:rFonts w:eastAsiaTheme="minorEastAsia"/>
          <w:b/>
          <w:kern w:val="0"/>
        </w:rPr>
        <w:t xml:space="preserve"> </w:t>
      </w:r>
      <w:r w:rsidR="00135E5F" w:rsidRPr="008D7F42">
        <w:rPr>
          <w:rFonts w:eastAsiaTheme="minorEastAsia"/>
          <w:kern w:val="0"/>
        </w:rPr>
        <w:t xml:space="preserve">and </w:t>
      </w:r>
      <w:r w:rsidR="00E21FFB" w:rsidRPr="008D7F42">
        <w:rPr>
          <w:rFonts w:eastAsiaTheme="minorEastAsia"/>
          <w:kern w:val="0"/>
        </w:rPr>
        <w:t xml:space="preserve">mock-infected </w:t>
      </w:r>
      <w:r w:rsidR="00135E5F" w:rsidRPr="008D7F42">
        <w:rPr>
          <w:rFonts w:eastAsiaTheme="minorEastAsia"/>
          <w:kern w:val="0"/>
        </w:rPr>
        <w:t xml:space="preserve">cells </w:t>
      </w:r>
      <w:r w:rsidR="00B86CB9">
        <w:rPr>
          <w:rFonts w:eastAsiaTheme="minorEastAsia"/>
          <w:kern w:val="0"/>
        </w:rPr>
        <w:t>(</w:t>
      </w:r>
      <w:r w:rsidR="00B86CB9">
        <w:rPr>
          <w:rFonts w:eastAsiaTheme="minorEastAsia" w:hint="eastAsia"/>
          <w:kern w:val="0"/>
        </w:rPr>
        <w:t>Mock</w:t>
      </w:r>
      <w:r w:rsidR="00135E5F" w:rsidRPr="008D7F42">
        <w:rPr>
          <w:rFonts w:eastAsiaTheme="minorEastAsia"/>
          <w:kern w:val="0"/>
        </w:rPr>
        <w:t>) calculated from triplicate gels.</w:t>
      </w:r>
    </w:p>
    <w:p w:rsidR="00AF7962" w:rsidRPr="008D7F42" w:rsidRDefault="002B4E1E">
      <w:pPr>
        <w:rPr>
          <w:rFonts w:ascii="Utopia-Regular" w:hAnsi="Utopia-Regular" w:cs="Utopia-Regular"/>
          <w:kern w:val="0"/>
        </w:rPr>
      </w:pPr>
      <w:proofErr w:type="spellStart"/>
      <w:proofErr w:type="gramStart"/>
      <w:r w:rsidRPr="008D7F42">
        <w:rPr>
          <w:rFonts w:ascii="Utopia-Regular" w:hAnsi="Utopia-Regular" w:cs="Utopia-Regular" w:hint="eastAsia"/>
          <w:kern w:val="0"/>
          <w:vertAlign w:val="superscript"/>
        </w:rPr>
        <w:t>e</w:t>
      </w:r>
      <w:r w:rsidR="003350C9" w:rsidRPr="008D7F42">
        <w:rPr>
          <w:rFonts w:ascii="Utopia-Regular" w:hAnsi="Utopia-Regular" w:cs="Utopia-Regular"/>
          <w:kern w:val="0"/>
        </w:rPr>
        <w:t>S</w:t>
      </w:r>
      <w:r w:rsidR="00147AE4" w:rsidRPr="008D7F42">
        <w:rPr>
          <w:rFonts w:ascii="Utopia-Regular" w:hAnsi="Utopia-Regular" w:cs="Utopia-Regular"/>
          <w:kern w:val="0"/>
        </w:rPr>
        <w:t>ubcellular</w:t>
      </w:r>
      <w:proofErr w:type="spellEnd"/>
      <w:proofErr w:type="gramEnd"/>
      <w:r w:rsidR="00147AE4" w:rsidRPr="008D7F42">
        <w:rPr>
          <w:rFonts w:ascii="Utopia-Regular" w:hAnsi="Utopia-Regular" w:cs="Utopia-Regular"/>
          <w:kern w:val="0"/>
        </w:rPr>
        <w:t xml:space="preserve"> locations and functional classes of identified proteins obtained from </w:t>
      </w:r>
      <w:proofErr w:type="spellStart"/>
      <w:r w:rsidR="00147AE4" w:rsidRPr="008D7F42">
        <w:rPr>
          <w:rFonts w:ascii="Utopia-Regular" w:hAnsi="Utopia-Regular" w:cs="Utopia-Regular"/>
          <w:kern w:val="0"/>
        </w:rPr>
        <w:t>Uniprot</w:t>
      </w:r>
      <w:proofErr w:type="spellEnd"/>
      <w:r w:rsidR="00147AE4" w:rsidRPr="008D7F42">
        <w:rPr>
          <w:rFonts w:ascii="Utopia-Regular" w:hAnsi="Utopia-Regular" w:cs="Utopia-Regular"/>
          <w:kern w:val="0"/>
        </w:rPr>
        <w:t xml:space="preserve"> (</w:t>
      </w:r>
      <w:hyperlink r:id="rId6" w:history="1">
        <w:r w:rsidR="00400065" w:rsidRPr="008D7F42">
          <w:rPr>
            <w:rStyle w:val="a7"/>
            <w:rFonts w:ascii="Utopia-Regular" w:hAnsi="Utopia-Regular" w:cs="Utopia-Regular"/>
            <w:kern w:val="0"/>
          </w:rPr>
          <w:t>http://www.uniprot.org/</w:t>
        </w:r>
      </w:hyperlink>
      <w:r w:rsidR="00147AE4" w:rsidRPr="008D7F42">
        <w:rPr>
          <w:rFonts w:ascii="Utopia-Regular" w:hAnsi="Utopia-Regular" w:cs="Utopia-Regular"/>
          <w:kern w:val="0"/>
        </w:rPr>
        <w:t>).</w:t>
      </w:r>
    </w:p>
    <w:p w:rsidR="00400065" w:rsidRPr="008D7F42" w:rsidRDefault="00400065">
      <w:r w:rsidRPr="008D7F42">
        <w:rPr>
          <w:rFonts w:ascii="Utopia-Regular" w:hAnsi="Utopia-Regular" w:cs="Utopia-Regular"/>
          <w:kern w:val="0"/>
        </w:rPr>
        <w:t xml:space="preserve">MW: molecular weight; </w:t>
      </w:r>
      <w:proofErr w:type="spellStart"/>
      <w:r w:rsidR="00D537AB" w:rsidRPr="008D7F42">
        <w:rPr>
          <w:rFonts w:ascii="Utopia-Regular" w:hAnsi="Utopia-Regular" w:cs="Utopia-Regular"/>
          <w:kern w:val="0"/>
        </w:rPr>
        <w:t>p</w:t>
      </w:r>
      <w:r w:rsidR="006D559A" w:rsidRPr="00924EEC">
        <w:rPr>
          <w:rFonts w:ascii="Utopia-Regular" w:hAnsi="Utopia-Regular" w:cs="Utopia-Regular"/>
          <w:i/>
          <w:kern w:val="0"/>
        </w:rPr>
        <w:t>I</w:t>
      </w:r>
      <w:proofErr w:type="spellEnd"/>
      <w:r w:rsidR="003350C9" w:rsidRPr="008D7F42">
        <w:rPr>
          <w:rFonts w:ascii="Utopia-Regular" w:hAnsi="Utopia-Regular" w:cs="Utopia-Regular"/>
          <w:kern w:val="0"/>
        </w:rPr>
        <w:t>:</w:t>
      </w:r>
      <w:r w:rsidR="002429B4" w:rsidRPr="008D7F42">
        <w:rPr>
          <w:rFonts w:ascii="Utopia-Regular" w:hAnsi="Utopia-Regular" w:cs="Utopia-Regular"/>
          <w:kern w:val="0"/>
        </w:rPr>
        <w:t xml:space="preserve"> </w:t>
      </w:r>
      <w:proofErr w:type="spellStart"/>
      <w:r w:rsidR="002429B4" w:rsidRPr="008D7F42">
        <w:rPr>
          <w:rFonts w:ascii="Utopia-Regular" w:hAnsi="Utopia-Regular" w:cs="Utopia-Regular"/>
          <w:kern w:val="0"/>
        </w:rPr>
        <w:t>isoelectric</w:t>
      </w:r>
      <w:proofErr w:type="spellEnd"/>
      <w:r w:rsidR="002429B4" w:rsidRPr="008D7F42">
        <w:rPr>
          <w:rFonts w:ascii="Utopia-Regular" w:hAnsi="Utopia-Regular" w:cs="Utopia-Regular"/>
          <w:kern w:val="0"/>
        </w:rPr>
        <w:t xml:space="preserve"> point.</w:t>
      </w:r>
      <w:r w:rsidR="003B2458" w:rsidRPr="008D7F42">
        <w:rPr>
          <w:rFonts w:ascii="Utopia-Regular" w:hAnsi="Utopia-Regular" w:cs="Utopia-Regular"/>
          <w:kern w:val="0"/>
        </w:rPr>
        <w:t xml:space="preserve"> </w:t>
      </w:r>
    </w:p>
    <w:p w:rsidR="00AF7962" w:rsidRPr="008D7F42" w:rsidRDefault="00AF7962" w:rsidP="00F938AD">
      <w:pPr>
        <w:spacing w:line="360" w:lineRule="auto"/>
      </w:pPr>
      <w:bookmarkStart w:id="1" w:name="_GoBack"/>
      <w:bookmarkEnd w:id="1"/>
    </w:p>
    <w:sectPr w:rsidR="00AF7962" w:rsidRPr="008D7F42" w:rsidSect="00DC422E">
      <w:pgSz w:w="16839" w:h="11907" w:orient="landscape" w:code="9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4C8E" w:rsidRDefault="007C4C8E" w:rsidP="00661CE9">
      <w:r>
        <w:separator/>
      </w:r>
    </w:p>
  </w:endnote>
  <w:endnote w:type="continuationSeparator" w:id="0">
    <w:p w:rsidR="007C4C8E" w:rsidRDefault="007C4C8E" w:rsidP="00661C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Utopia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4C8E" w:rsidRDefault="007C4C8E" w:rsidP="00661CE9">
      <w:r>
        <w:separator/>
      </w:r>
    </w:p>
  </w:footnote>
  <w:footnote w:type="continuationSeparator" w:id="0">
    <w:p w:rsidR="007C4C8E" w:rsidRDefault="007C4C8E" w:rsidP="00661C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2B41"/>
    <w:rsid w:val="00031653"/>
    <w:rsid w:val="000A5CA1"/>
    <w:rsid w:val="000E6FC6"/>
    <w:rsid w:val="000F11B0"/>
    <w:rsid w:val="0010523F"/>
    <w:rsid w:val="00123471"/>
    <w:rsid w:val="00135E5F"/>
    <w:rsid w:val="00147AE4"/>
    <w:rsid w:val="001521F0"/>
    <w:rsid w:val="001640D6"/>
    <w:rsid w:val="00167767"/>
    <w:rsid w:val="001A1EDB"/>
    <w:rsid w:val="001E7431"/>
    <w:rsid w:val="00222B41"/>
    <w:rsid w:val="00235530"/>
    <w:rsid w:val="00237623"/>
    <w:rsid w:val="002429B4"/>
    <w:rsid w:val="00253E1D"/>
    <w:rsid w:val="002708CA"/>
    <w:rsid w:val="00276DE4"/>
    <w:rsid w:val="002B4E1E"/>
    <w:rsid w:val="002F5D32"/>
    <w:rsid w:val="003122CD"/>
    <w:rsid w:val="003350C9"/>
    <w:rsid w:val="00337CFF"/>
    <w:rsid w:val="003B2458"/>
    <w:rsid w:val="00400065"/>
    <w:rsid w:val="0043670A"/>
    <w:rsid w:val="0045561D"/>
    <w:rsid w:val="004D269A"/>
    <w:rsid w:val="00502C7B"/>
    <w:rsid w:val="005D5EB3"/>
    <w:rsid w:val="006500B2"/>
    <w:rsid w:val="00661CE9"/>
    <w:rsid w:val="0066441C"/>
    <w:rsid w:val="00696FFA"/>
    <w:rsid w:val="006D559A"/>
    <w:rsid w:val="00751BCC"/>
    <w:rsid w:val="00756074"/>
    <w:rsid w:val="007629CF"/>
    <w:rsid w:val="00763964"/>
    <w:rsid w:val="007806FB"/>
    <w:rsid w:val="007A5533"/>
    <w:rsid w:val="007A557E"/>
    <w:rsid w:val="007B634C"/>
    <w:rsid w:val="007C4C8E"/>
    <w:rsid w:val="007F1939"/>
    <w:rsid w:val="0080767F"/>
    <w:rsid w:val="0081489E"/>
    <w:rsid w:val="0081520A"/>
    <w:rsid w:val="00821177"/>
    <w:rsid w:val="008522D3"/>
    <w:rsid w:val="00863791"/>
    <w:rsid w:val="00897814"/>
    <w:rsid w:val="008B2B3A"/>
    <w:rsid w:val="008D173C"/>
    <w:rsid w:val="008D7F42"/>
    <w:rsid w:val="009050D3"/>
    <w:rsid w:val="00905F07"/>
    <w:rsid w:val="00924EEC"/>
    <w:rsid w:val="00944168"/>
    <w:rsid w:val="0099171C"/>
    <w:rsid w:val="00996FDC"/>
    <w:rsid w:val="00AB201D"/>
    <w:rsid w:val="00AD7CDC"/>
    <w:rsid w:val="00AF7962"/>
    <w:rsid w:val="00B11546"/>
    <w:rsid w:val="00B451F8"/>
    <w:rsid w:val="00B82CC7"/>
    <w:rsid w:val="00B86CB9"/>
    <w:rsid w:val="00C23F81"/>
    <w:rsid w:val="00C81828"/>
    <w:rsid w:val="00C92630"/>
    <w:rsid w:val="00C92C9A"/>
    <w:rsid w:val="00CD41AA"/>
    <w:rsid w:val="00D327A9"/>
    <w:rsid w:val="00D537AB"/>
    <w:rsid w:val="00D65985"/>
    <w:rsid w:val="00D73D95"/>
    <w:rsid w:val="00D840D6"/>
    <w:rsid w:val="00DC422E"/>
    <w:rsid w:val="00DC6E55"/>
    <w:rsid w:val="00DF3F81"/>
    <w:rsid w:val="00DF6B58"/>
    <w:rsid w:val="00E17BFA"/>
    <w:rsid w:val="00E21FFB"/>
    <w:rsid w:val="00E70969"/>
    <w:rsid w:val="00E82204"/>
    <w:rsid w:val="00ED2477"/>
    <w:rsid w:val="00F071D8"/>
    <w:rsid w:val="00F159F7"/>
    <w:rsid w:val="00F3734A"/>
    <w:rsid w:val="00F5749E"/>
    <w:rsid w:val="00F60F14"/>
    <w:rsid w:val="00F66910"/>
    <w:rsid w:val="00F938AD"/>
    <w:rsid w:val="00FA46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B4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C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61CE9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61C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61CE9"/>
    <w:rPr>
      <w:rFonts w:ascii="Times New Roman" w:eastAsia="新細明體" w:hAnsi="Times New Roman" w:cs="Times New Roman"/>
      <w:sz w:val="20"/>
      <w:szCs w:val="20"/>
    </w:rPr>
  </w:style>
  <w:style w:type="character" w:styleId="a7">
    <w:name w:val="Hyperlink"/>
    <w:unhideWhenUsed/>
    <w:rsid w:val="00AF7962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8D7F42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D7F42"/>
    <w:rPr>
      <w:rFonts w:ascii="Lucida Grande" w:eastAsia="新細明體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B4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HeaderChar"/>
    <w:uiPriority w:val="99"/>
    <w:unhideWhenUsed/>
    <w:rsid w:val="00661C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a0"/>
    <w:link w:val="a3"/>
    <w:uiPriority w:val="99"/>
    <w:rsid w:val="00661CE9"/>
    <w:rPr>
      <w:rFonts w:ascii="Times New Roman" w:eastAsia="新細明體" w:hAnsi="Times New Roman" w:cs="Times New Roman"/>
      <w:sz w:val="20"/>
      <w:szCs w:val="20"/>
    </w:rPr>
  </w:style>
  <w:style w:type="paragraph" w:styleId="a4">
    <w:name w:val="footer"/>
    <w:basedOn w:val="a"/>
    <w:link w:val="FooterChar"/>
    <w:uiPriority w:val="99"/>
    <w:unhideWhenUsed/>
    <w:rsid w:val="00661C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a0"/>
    <w:link w:val="a4"/>
    <w:uiPriority w:val="99"/>
    <w:rsid w:val="00661CE9"/>
    <w:rPr>
      <w:rFonts w:ascii="Times New Roman" w:eastAsia="新細明體" w:hAnsi="Times New Roman" w:cs="Times New Roman"/>
      <w:sz w:val="20"/>
      <w:szCs w:val="20"/>
    </w:rPr>
  </w:style>
  <w:style w:type="character" w:styleId="a5">
    <w:name w:val="Hyperlink"/>
    <w:unhideWhenUsed/>
    <w:rsid w:val="00AF7962"/>
    <w:rPr>
      <w:color w:val="0000FF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8D7F42"/>
    <w:rPr>
      <w:rFonts w:ascii="Lucida Grande" w:hAnsi="Lucida Grande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8D7F42"/>
    <w:rPr>
      <w:rFonts w:ascii="Lucida Grande" w:eastAsia="新細明體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uniprot.org/" TargetMode="Externa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2</Pages>
  <Words>1716</Words>
  <Characters>9784</Characters>
  <Application>Microsoft Office Word</Application>
  <DocSecurity>0</DocSecurity>
  <Lines>81</Lines>
  <Paragraphs>22</Paragraphs>
  <ScaleCrop>false</ScaleCrop>
  <Company>清大生科系</Company>
  <LinksUpToDate>false</LinksUpToDate>
  <CharactersWithSpaces>11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殷獻生</dc:creator>
  <cp:lastModifiedBy>殷獻生</cp:lastModifiedBy>
  <cp:revision>5</cp:revision>
  <cp:lastPrinted>2014-02-07T06:39:00Z</cp:lastPrinted>
  <dcterms:created xsi:type="dcterms:W3CDTF">2014-02-25T07:53:00Z</dcterms:created>
  <dcterms:modified xsi:type="dcterms:W3CDTF">2014-02-25T08:20:00Z</dcterms:modified>
</cp:coreProperties>
</file>